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5138" w:rsidRDefault="00870BC7">
      <w:pPr>
        <w:autoSpaceDE w:val="0"/>
        <w:autoSpaceDN w:val="0"/>
        <w:adjustRightInd w:val="0"/>
        <w:spacing w:after="240" w:line="480" w:lineRule="auto"/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</w:pPr>
      <w:r>
        <w:rPr>
          <w:rFonts w:ascii="Times New Roman" w:eastAsia="宋体" w:hAnsi="Times New Roman" w:cs="Times New Roman"/>
          <w:b/>
          <w:color w:val="000000"/>
          <w:kern w:val="0"/>
          <w:sz w:val="24"/>
          <w:lang w:bidi="ar"/>
        </w:rPr>
        <w:t xml:space="preserve">Table S1 Summary of </w:t>
      </w:r>
      <w:r w:rsidR="0076183F" w:rsidRPr="0076183F">
        <w:rPr>
          <w:rFonts w:ascii="Times New Roman" w:eastAsia="宋体" w:hAnsi="Times New Roman" w:cs="Times New Roman"/>
          <w:b/>
          <w:color w:val="000000"/>
          <w:kern w:val="0"/>
          <w:sz w:val="24"/>
          <w:lang w:bidi="ar"/>
        </w:rPr>
        <w:t>the top 5 ncRNAs with references for most common 10 drugs</w:t>
      </w:r>
      <w:r w:rsidR="004F053C">
        <w:rPr>
          <w:rFonts w:ascii="Times New Roman" w:eastAsia="宋体" w:hAnsi="Times New Roman" w:cs="Times New Roman"/>
          <w:b/>
          <w:color w:val="000000"/>
          <w:kern w:val="0"/>
          <w:sz w:val="24"/>
          <w:lang w:bidi="ar"/>
        </w:rPr>
        <w:t>.</w:t>
      </w:r>
    </w:p>
    <w:tbl>
      <w:tblPr>
        <w:tblW w:w="13966" w:type="dxa"/>
        <w:tblLayout w:type="fixed"/>
        <w:tblLook w:val="04A0" w:firstRow="1" w:lastRow="0" w:firstColumn="1" w:lastColumn="0" w:noHBand="0" w:noVBand="1"/>
      </w:tblPr>
      <w:tblGrid>
        <w:gridCol w:w="1883"/>
        <w:gridCol w:w="1485"/>
        <w:gridCol w:w="1470"/>
        <w:gridCol w:w="1770"/>
        <w:gridCol w:w="1330"/>
        <w:gridCol w:w="3245"/>
        <w:gridCol w:w="1365"/>
        <w:gridCol w:w="1418"/>
      </w:tblGrid>
      <w:tr w:rsidR="006C0CED" w:rsidTr="00870BC7">
        <w:trPr>
          <w:trHeight w:val="285"/>
        </w:trPr>
        <w:tc>
          <w:tcPr>
            <w:tcW w:w="188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6C0CED" w:rsidRDefault="00870B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ncRNA Name</w:t>
            </w:r>
          </w:p>
        </w:tc>
        <w:tc>
          <w:tcPr>
            <w:tcW w:w="148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6C0CED" w:rsidRDefault="00870B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 xml:space="preserve">ncRNA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</w:rPr>
              <w:t>T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ype</w:t>
            </w:r>
          </w:p>
        </w:tc>
        <w:tc>
          <w:tcPr>
            <w:tcW w:w="147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6C0CED" w:rsidRDefault="00870B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ncRNA Expression</w:t>
            </w:r>
          </w:p>
        </w:tc>
        <w:tc>
          <w:tcPr>
            <w:tcW w:w="177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6C0CED" w:rsidRDefault="00F66D5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Drug N</w:t>
            </w:r>
            <w:r w:rsidR="00870BC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ame</w:t>
            </w:r>
          </w:p>
        </w:tc>
        <w:tc>
          <w:tcPr>
            <w:tcW w:w="133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6C0CED" w:rsidRDefault="00870B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Drug Response</w:t>
            </w:r>
          </w:p>
        </w:tc>
        <w:tc>
          <w:tcPr>
            <w:tcW w:w="324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6C0CED" w:rsidRDefault="00870B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Cancer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</w:rPr>
              <w:t xml:space="preserve"> </w:t>
            </w:r>
            <w:r w:rsidR="00F66D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N</w:t>
            </w:r>
            <w:r w:rsidR="00DE6D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ame</w:t>
            </w:r>
          </w:p>
        </w:tc>
        <w:tc>
          <w:tcPr>
            <w:tcW w:w="136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6C0CED" w:rsidRDefault="00870B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Target Gen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6C0CED" w:rsidRDefault="00870BC7" w:rsidP="00AB081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Reference (</w:t>
            </w:r>
            <w:r w:rsidR="00AB081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PMID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)</w:t>
            </w:r>
          </w:p>
        </w:tc>
      </w:tr>
      <w:tr w:rsidR="006D5C24" w:rsidTr="00870BC7">
        <w:trPr>
          <w:trHeight w:val="285"/>
        </w:trPr>
        <w:tc>
          <w:tcPr>
            <w:tcW w:w="1883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6D5C24" w:rsidRPr="00630DD7" w:rsidRDefault="006D5C24" w:rsidP="006D5C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MALAT1</w:t>
            </w:r>
          </w:p>
        </w:tc>
        <w:tc>
          <w:tcPr>
            <w:tcW w:w="1485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6D5C24" w:rsidRPr="00630DD7" w:rsidRDefault="006D5C24" w:rsidP="006D5C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lncRNA</w:t>
            </w:r>
          </w:p>
        </w:tc>
        <w:tc>
          <w:tcPr>
            <w:tcW w:w="147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6D5C24" w:rsidRPr="00630DD7" w:rsidRDefault="006D5C24" w:rsidP="006D5C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↑</w:t>
            </w:r>
          </w:p>
        </w:tc>
        <w:tc>
          <w:tcPr>
            <w:tcW w:w="177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6D5C24" w:rsidRPr="00630DD7" w:rsidRDefault="006D5C24" w:rsidP="006D5C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Temozolomide</w:t>
            </w:r>
          </w:p>
        </w:tc>
        <w:tc>
          <w:tcPr>
            <w:tcW w:w="133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6D5C24" w:rsidRPr="00630DD7" w:rsidRDefault="006D5C24" w:rsidP="006D5C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↓</w:t>
            </w:r>
          </w:p>
        </w:tc>
        <w:tc>
          <w:tcPr>
            <w:tcW w:w="3245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6D5C24" w:rsidRPr="00630DD7" w:rsidRDefault="006D5C24" w:rsidP="006D5C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glioblastoma</w:t>
            </w:r>
          </w:p>
        </w:tc>
        <w:tc>
          <w:tcPr>
            <w:tcW w:w="1365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6D5C24" w:rsidRPr="00630DD7" w:rsidRDefault="006D5C24" w:rsidP="006D5C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ZEB1</w:t>
            </w:r>
          </w:p>
        </w:tc>
        <w:tc>
          <w:tcPr>
            <w:tcW w:w="1418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6D5C24" w:rsidRPr="00630DD7" w:rsidRDefault="006D5C24" w:rsidP="006D5C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28668966</w:t>
            </w:r>
          </w:p>
        </w:tc>
      </w:tr>
      <w:tr w:rsidR="006D5C24" w:rsidTr="00870BC7">
        <w:trPr>
          <w:trHeight w:val="285"/>
        </w:trPr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D5C24" w:rsidRPr="00630DD7" w:rsidRDefault="006D5C24" w:rsidP="006D5C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miR-125b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D5C24" w:rsidRPr="00630DD7" w:rsidRDefault="006D5C24" w:rsidP="006D5C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miRNA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D5C24" w:rsidRPr="00630DD7" w:rsidRDefault="006D5C24" w:rsidP="006D5C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↑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D5C24" w:rsidRPr="00630DD7" w:rsidRDefault="006D5C24" w:rsidP="006D5C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Temozolomide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D5C24" w:rsidRPr="00630DD7" w:rsidRDefault="006D5C24" w:rsidP="006D5C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↓</w:t>
            </w:r>
          </w:p>
        </w:tc>
        <w:tc>
          <w:tcPr>
            <w:tcW w:w="3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D5C24" w:rsidRPr="00630DD7" w:rsidRDefault="006D5C24" w:rsidP="006D5C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glioblastoma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D5C24" w:rsidRPr="00630DD7" w:rsidRDefault="006D5C24" w:rsidP="006D5C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BAK1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D5C24" w:rsidRPr="00630DD7" w:rsidRDefault="006D5C24" w:rsidP="006D5C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24643683</w:t>
            </w:r>
          </w:p>
        </w:tc>
      </w:tr>
      <w:tr w:rsidR="006D5C24" w:rsidTr="00870BC7">
        <w:trPr>
          <w:trHeight w:val="285"/>
        </w:trPr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D5C24" w:rsidRPr="00630DD7" w:rsidRDefault="006D5C24" w:rsidP="006D5C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</w:rPr>
              <w:t>miR-181b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D5C24" w:rsidRPr="00630DD7" w:rsidRDefault="006D5C24" w:rsidP="006D5C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miRNA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D5C24" w:rsidRPr="00630DD7" w:rsidRDefault="006D5C24" w:rsidP="006D5C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↑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D5C24" w:rsidRPr="00630DD7" w:rsidRDefault="006D5C24" w:rsidP="006D5C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Temozolomide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D5C24" w:rsidRPr="00630DD7" w:rsidRDefault="006D5C24" w:rsidP="006D5C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↑</w:t>
            </w:r>
          </w:p>
        </w:tc>
        <w:tc>
          <w:tcPr>
            <w:tcW w:w="3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D5C24" w:rsidRPr="00630DD7" w:rsidRDefault="006D5C24" w:rsidP="006D5C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</w:rPr>
              <w:t>glioma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D5C24" w:rsidRPr="00630DD7" w:rsidRDefault="006D5C24" w:rsidP="006D5C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</w:rPr>
              <w:t>MEK1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D5C24" w:rsidRPr="00630DD7" w:rsidRDefault="006D5C24" w:rsidP="006D5C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</w:rPr>
              <w:t>23645289</w:t>
            </w:r>
          </w:p>
        </w:tc>
      </w:tr>
      <w:tr w:rsidR="006D5C24" w:rsidTr="00870BC7">
        <w:trPr>
          <w:trHeight w:val="285"/>
        </w:trPr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D5C24" w:rsidRPr="00630DD7" w:rsidRDefault="00497D04" w:rsidP="006D5C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miR-203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D5C24" w:rsidRPr="00630DD7" w:rsidRDefault="006D5C24" w:rsidP="006D5C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miRNA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D5C24" w:rsidRPr="00630DD7" w:rsidRDefault="006D5C24" w:rsidP="006D5C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↑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D5C24" w:rsidRPr="00630DD7" w:rsidRDefault="006D5C24" w:rsidP="006D5C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Temozolomide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D5C24" w:rsidRPr="00630DD7" w:rsidRDefault="006D5C24" w:rsidP="006D5C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↑</w:t>
            </w:r>
          </w:p>
        </w:tc>
        <w:tc>
          <w:tcPr>
            <w:tcW w:w="3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D5C24" w:rsidRPr="00630DD7" w:rsidRDefault="00497D04" w:rsidP="006D5C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glioma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D5C24" w:rsidRPr="00630DD7" w:rsidRDefault="00497D04" w:rsidP="006D5C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E2F3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D5C24" w:rsidRPr="00630DD7" w:rsidRDefault="00497D04" w:rsidP="006D5C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25515700</w:t>
            </w:r>
          </w:p>
        </w:tc>
      </w:tr>
      <w:tr w:rsidR="00497D04" w:rsidTr="00870BC7">
        <w:trPr>
          <w:trHeight w:val="285"/>
        </w:trPr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97D04" w:rsidRPr="00630DD7" w:rsidRDefault="00497D04" w:rsidP="00497D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miR-497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97D04" w:rsidRPr="00630DD7" w:rsidRDefault="00497D04" w:rsidP="00497D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miRNA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97D04" w:rsidRPr="00630DD7" w:rsidRDefault="00497D04" w:rsidP="00497D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↑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97D04" w:rsidRPr="00630DD7" w:rsidRDefault="00497D04" w:rsidP="00497D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Temozolomide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97D04" w:rsidRPr="00630DD7" w:rsidRDefault="00497D04" w:rsidP="00497D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↓</w:t>
            </w:r>
          </w:p>
        </w:tc>
        <w:tc>
          <w:tcPr>
            <w:tcW w:w="3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97D04" w:rsidRPr="00630DD7" w:rsidRDefault="00497D04" w:rsidP="00497D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glioma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97D04" w:rsidRPr="00630DD7" w:rsidRDefault="00497D04" w:rsidP="00497D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PDCD4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97D04" w:rsidRPr="00630DD7" w:rsidRDefault="00497D04" w:rsidP="00497D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25080009</w:t>
            </w:r>
          </w:p>
        </w:tc>
      </w:tr>
      <w:tr w:rsidR="0019522F" w:rsidTr="00870BC7">
        <w:trPr>
          <w:trHeight w:val="285"/>
        </w:trPr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9522F" w:rsidRPr="00630DD7" w:rsidRDefault="0019522F" w:rsidP="0019522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miR-21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9522F" w:rsidRPr="00630DD7" w:rsidRDefault="0019522F" w:rsidP="0019522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miRNA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9522F" w:rsidRPr="00630DD7" w:rsidRDefault="0019522F" w:rsidP="0019522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↑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9522F" w:rsidRPr="00630DD7" w:rsidRDefault="0019522F" w:rsidP="0019522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Cisplatin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9522F" w:rsidRPr="00630DD7" w:rsidRDefault="0019522F" w:rsidP="0019522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↓</w:t>
            </w:r>
          </w:p>
        </w:tc>
        <w:tc>
          <w:tcPr>
            <w:tcW w:w="3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9522F" w:rsidRPr="00630DD7" w:rsidRDefault="0019522F" w:rsidP="0019522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ovarian cancer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9522F" w:rsidRPr="00630DD7" w:rsidRDefault="0019522F" w:rsidP="0019522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PTEN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19522F" w:rsidRPr="00630DD7" w:rsidRDefault="0019522F" w:rsidP="0019522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28789414</w:t>
            </w:r>
          </w:p>
        </w:tc>
      </w:tr>
      <w:tr w:rsidR="006D5C24" w:rsidTr="00870BC7">
        <w:trPr>
          <w:trHeight w:val="285"/>
        </w:trPr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D5C24" w:rsidRPr="00630DD7" w:rsidRDefault="00991158" w:rsidP="006D5C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</w:rPr>
              <w:t>miR-203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D5C24" w:rsidRPr="00630DD7" w:rsidRDefault="00991158" w:rsidP="006D5C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miRNA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D5C24" w:rsidRPr="00630DD7" w:rsidRDefault="00991158" w:rsidP="006D5C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↑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D5C24" w:rsidRPr="00630DD7" w:rsidRDefault="00991158" w:rsidP="006D5C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Cisplatin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D5C24" w:rsidRPr="00630DD7" w:rsidRDefault="00991158" w:rsidP="006D5C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↑</w:t>
            </w:r>
          </w:p>
        </w:tc>
        <w:tc>
          <w:tcPr>
            <w:tcW w:w="3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D5C24" w:rsidRPr="00630DD7" w:rsidRDefault="00991158" w:rsidP="006D5C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</w:rPr>
              <w:t>lung non-small cell carcinoma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D5C24" w:rsidRPr="00630DD7" w:rsidRDefault="00991158" w:rsidP="006D5C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</w:rPr>
              <w:t>DKK1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D5C24" w:rsidRPr="00630DD7" w:rsidRDefault="00991158" w:rsidP="006D5C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</w:rPr>
              <w:t>28350100</w:t>
            </w:r>
          </w:p>
        </w:tc>
      </w:tr>
      <w:tr w:rsidR="006D5C24" w:rsidTr="00870BC7">
        <w:trPr>
          <w:trHeight w:val="285"/>
        </w:trPr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D5C24" w:rsidRPr="00630DD7" w:rsidRDefault="00517261" w:rsidP="006D5C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miR-200b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D5C24" w:rsidRPr="00630DD7" w:rsidRDefault="006D5C24" w:rsidP="006D5C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miRNA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D5C24" w:rsidRPr="00630DD7" w:rsidRDefault="00517261" w:rsidP="006D5C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↓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D5C24" w:rsidRPr="00630DD7" w:rsidRDefault="006D5C24" w:rsidP="006D5C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Cisplatin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D5C24" w:rsidRPr="00630DD7" w:rsidRDefault="00517261" w:rsidP="006D5C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↓</w:t>
            </w:r>
          </w:p>
        </w:tc>
        <w:tc>
          <w:tcPr>
            <w:tcW w:w="3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D5C24" w:rsidRPr="00630DD7" w:rsidRDefault="00517261" w:rsidP="006D5C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tongue cancer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D5C24" w:rsidRPr="00630DD7" w:rsidRDefault="00517261" w:rsidP="006D5C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BMI1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D5C24" w:rsidRPr="00630DD7" w:rsidRDefault="00517261" w:rsidP="006D5C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21725369</w:t>
            </w:r>
          </w:p>
        </w:tc>
      </w:tr>
      <w:tr w:rsidR="00517261" w:rsidTr="00870BC7">
        <w:trPr>
          <w:trHeight w:val="285"/>
        </w:trPr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17261" w:rsidRPr="00630DD7" w:rsidRDefault="00517261" w:rsidP="005172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</w:rPr>
              <w:t>miR-199a-3p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17261" w:rsidRPr="00630DD7" w:rsidRDefault="00517261" w:rsidP="005172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miRNA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17261" w:rsidRPr="00630DD7" w:rsidRDefault="00517261" w:rsidP="005172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↑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17261" w:rsidRPr="00630DD7" w:rsidRDefault="00517261" w:rsidP="005172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Cisplatin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17261" w:rsidRPr="00630DD7" w:rsidRDefault="00517261" w:rsidP="005172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↑</w:t>
            </w:r>
          </w:p>
        </w:tc>
        <w:tc>
          <w:tcPr>
            <w:tcW w:w="3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17261" w:rsidRPr="00630DD7" w:rsidRDefault="00517261" w:rsidP="005172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</w:rPr>
              <w:t>breast cancer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17261" w:rsidRPr="00630DD7" w:rsidRDefault="00517261" w:rsidP="005172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</w:rPr>
              <w:t>TFAM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17261" w:rsidRPr="00630DD7" w:rsidRDefault="00517261" w:rsidP="005172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</w:rPr>
              <w:t>28126676</w:t>
            </w:r>
          </w:p>
        </w:tc>
      </w:tr>
      <w:tr w:rsidR="00517261" w:rsidTr="00870BC7">
        <w:trPr>
          <w:trHeight w:val="285"/>
        </w:trPr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17261" w:rsidRPr="00630DD7" w:rsidRDefault="00517261" w:rsidP="005172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miR-503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17261" w:rsidRPr="00630DD7" w:rsidRDefault="00517261" w:rsidP="005172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miRNA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17261" w:rsidRPr="00630DD7" w:rsidRDefault="00517261" w:rsidP="005172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↓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17261" w:rsidRPr="00630DD7" w:rsidRDefault="00517261" w:rsidP="005172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Cisplatin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17261" w:rsidRPr="00630DD7" w:rsidRDefault="00517261" w:rsidP="005172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↓</w:t>
            </w:r>
          </w:p>
        </w:tc>
        <w:tc>
          <w:tcPr>
            <w:tcW w:w="3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17261" w:rsidRPr="00630DD7" w:rsidRDefault="00517261" w:rsidP="005172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lung non-small cell carcinoma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17261" w:rsidRPr="00630DD7" w:rsidRDefault="00A31AB5" w:rsidP="005172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BCL2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17261" w:rsidRPr="00630DD7" w:rsidRDefault="00A31AB5" w:rsidP="0051726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23856992</w:t>
            </w:r>
          </w:p>
        </w:tc>
      </w:tr>
      <w:tr w:rsidR="005046D7" w:rsidTr="00870BC7">
        <w:trPr>
          <w:trHeight w:val="285"/>
        </w:trPr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046D7" w:rsidRPr="00630DD7" w:rsidRDefault="005046D7" w:rsidP="005046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</w:rPr>
              <w:t>miR-218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046D7" w:rsidRPr="00630DD7" w:rsidRDefault="005046D7" w:rsidP="005046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miRNA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046D7" w:rsidRPr="00630DD7" w:rsidRDefault="005046D7" w:rsidP="005046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↑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046D7" w:rsidRPr="00630DD7" w:rsidRDefault="005046D7" w:rsidP="005046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Oxaliplatin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046D7" w:rsidRPr="00630DD7" w:rsidRDefault="005046D7" w:rsidP="005046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↑</w:t>
            </w:r>
          </w:p>
        </w:tc>
        <w:tc>
          <w:tcPr>
            <w:tcW w:w="3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046D7" w:rsidRPr="00630DD7" w:rsidRDefault="005046D7" w:rsidP="005046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</w:rPr>
              <w:t>stomach cancer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046D7" w:rsidRPr="00630DD7" w:rsidRDefault="005046D7" w:rsidP="005046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</w:rPr>
              <w:t>SMO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046D7" w:rsidRPr="00630DD7" w:rsidRDefault="005046D7" w:rsidP="005046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</w:rPr>
              <w:t>26261515</w:t>
            </w:r>
          </w:p>
        </w:tc>
      </w:tr>
      <w:tr w:rsidR="005046D7" w:rsidTr="00870BC7">
        <w:trPr>
          <w:trHeight w:val="285"/>
        </w:trPr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046D7" w:rsidRPr="00630DD7" w:rsidRDefault="005046D7" w:rsidP="005046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miR-20a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046D7" w:rsidRPr="00630DD7" w:rsidRDefault="005046D7" w:rsidP="005046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miRNA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046D7" w:rsidRPr="00630DD7" w:rsidRDefault="005046D7" w:rsidP="005046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↓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046D7" w:rsidRPr="00630DD7" w:rsidRDefault="005046D7" w:rsidP="005046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Oxaliplatin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046D7" w:rsidRPr="00630DD7" w:rsidRDefault="005046D7" w:rsidP="005046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↑</w:t>
            </w:r>
          </w:p>
        </w:tc>
        <w:tc>
          <w:tcPr>
            <w:tcW w:w="3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046D7" w:rsidRPr="00630DD7" w:rsidRDefault="005046D7" w:rsidP="005046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colorectal adenocarcinoma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046D7" w:rsidRPr="00630DD7" w:rsidRDefault="005046D7" w:rsidP="005046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BNIP2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5046D7" w:rsidRPr="00630DD7" w:rsidRDefault="005046D7" w:rsidP="005046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21242194</w:t>
            </w:r>
          </w:p>
        </w:tc>
      </w:tr>
      <w:tr w:rsidR="00CA1D2B" w:rsidTr="00870BC7">
        <w:trPr>
          <w:trHeight w:val="285"/>
        </w:trPr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A1D2B" w:rsidRPr="008C395E" w:rsidRDefault="00CA1D2B" w:rsidP="00CA1D2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8C395E">
              <w:rPr>
                <w:rFonts w:ascii="Times New Roman" w:eastAsia="等线" w:hAnsi="Times New Roman" w:cs="Times New Roman"/>
                <w:kern w:val="0"/>
                <w:sz w:val="24"/>
              </w:rPr>
              <w:t>miR-1915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A1D2B" w:rsidRPr="008C395E" w:rsidRDefault="00CA1D2B" w:rsidP="00CA1D2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8C395E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miRNA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A1D2B" w:rsidRPr="008C395E" w:rsidRDefault="00CA1D2B" w:rsidP="00CA1D2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8C395E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↑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A1D2B" w:rsidRPr="008C395E" w:rsidRDefault="00CA1D2B" w:rsidP="00CA1D2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8C395E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Oxaliplatin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A1D2B" w:rsidRPr="008C395E" w:rsidRDefault="00AD2A99" w:rsidP="00CA1D2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8C395E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↑</w:t>
            </w:r>
          </w:p>
        </w:tc>
        <w:tc>
          <w:tcPr>
            <w:tcW w:w="3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A1D2B" w:rsidRPr="008C395E" w:rsidRDefault="00CA1D2B" w:rsidP="00CA1D2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8C395E">
              <w:rPr>
                <w:rFonts w:ascii="Times New Roman" w:eastAsia="等线" w:hAnsi="Times New Roman" w:cs="Times New Roman"/>
                <w:kern w:val="0"/>
                <w:sz w:val="24"/>
              </w:rPr>
              <w:t>colorectal cancer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A1D2B" w:rsidRPr="008C395E" w:rsidRDefault="00CA1D2B" w:rsidP="00CA1D2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8C395E">
              <w:rPr>
                <w:rFonts w:ascii="Times New Roman" w:eastAsia="等线" w:hAnsi="Times New Roman" w:cs="Times New Roman"/>
                <w:kern w:val="0"/>
                <w:sz w:val="24"/>
              </w:rPr>
              <w:t>NFIX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A1D2B" w:rsidRPr="008C395E" w:rsidRDefault="00CA1D2B" w:rsidP="00CA1D2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8C395E">
              <w:rPr>
                <w:rFonts w:ascii="Times New Roman" w:eastAsia="等线" w:hAnsi="Times New Roman" w:cs="Times New Roman"/>
                <w:kern w:val="0"/>
                <w:sz w:val="24"/>
              </w:rPr>
              <w:t>26695693</w:t>
            </w:r>
          </w:p>
        </w:tc>
      </w:tr>
      <w:tr w:rsidR="00CA1D2B" w:rsidTr="00870BC7">
        <w:trPr>
          <w:trHeight w:val="285"/>
        </w:trPr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A1D2B" w:rsidRPr="00630DD7" w:rsidRDefault="00CA1D2B" w:rsidP="00CA1D2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miR-141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A1D2B" w:rsidRPr="00630DD7" w:rsidRDefault="00CA1D2B" w:rsidP="00CA1D2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miRNA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A1D2B" w:rsidRPr="00630DD7" w:rsidRDefault="00CA1D2B" w:rsidP="00CA1D2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↑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A1D2B" w:rsidRPr="00630DD7" w:rsidRDefault="00CA1D2B" w:rsidP="00CA1D2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Oxaliplatin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A1D2B" w:rsidRPr="00630DD7" w:rsidRDefault="00CA1D2B" w:rsidP="00CA1D2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↑</w:t>
            </w:r>
          </w:p>
        </w:tc>
        <w:tc>
          <w:tcPr>
            <w:tcW w:w="3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A1D2B" w:rsidRPr="00630DD7" w:rsidRDefault="00CA1D2B" w:rsidP="00CA1D2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colorectal cancer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A1D2B" w:rsidRPr="00630DD7" w:rsidRDefault="00CA1D2B" w:rsidP="00CA1D2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Cyclin D2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A1D2B" w:rsidRPr="00630DD7" w:rsidRDefault="00CA1D2B" w:rsidP="00CA1D2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28112364</w:t>
            </w:r>
          </w:p>
        </w:tc>
      </w:tr>
      <w:tr w:rsidR="00CA1D2B" w:rsidTr="00870BC7">
        <w:trPr>
          <w:trHeight w:val="285"/>
        </w:trPr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A1D2B" w:rsidRPr="00630DD7" w:rsidRDefault="003C1446" w:rsidP="00CA1D2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miR-139-5p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A1D2B" w:rsidRPr="00630DD7" w:rsidRDefault="00CA1D2B" w:rsidP="00CA1D2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miRNA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A1D2B" w:rsidRPr="00630DD7" w:rsidRDefault="00CA1D2B" w:rsidP="00CA1D2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↑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A1D2B" w:rsidRPr="00630DD7" w:rsidRDefault="00CA1D2B" w:rsidP="00CA1D2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Oxaliplatin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A1D2B" w:rsidRPr="00630DD7" w:rsidRDefault="003C1446" w:rsidP="00CA1D2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↑</w:t>
            </w:r>
          </w:p>
        </w:tc>
        <w:tc>
          <w:tcPr>
            <w:tcW w:w="3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A1D2B" w:rsidRPr="00630DD7" w:rsidRDefault="003C1446" w:rsidP="00CA1D2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colorectal cancer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A1D2B" w:rsidRPr="00630DD7" w:rsidRDefault="003C1446" w:rsidP="00CA1D2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BCL2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A1D2B" w:rsidRPr="00630DD7" w:rsidRDefault="003C1446" w:rsidP="00CA1D2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27244080</w:t>
            </w:r>
          </w:p>
        </w:tc>
      </w:tr>
      <w:tr w:rsidR="003C1446" w:rsidTr="00870BC7">
        <w:trPr>
          <w:trHeight w:val="285"/>
        </w:trPr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1446" w:rsidRPr="00630DD7" w:rsidRDefault="003C1446" w:rsidP="003C14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miR-21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1446" w:rsidRPr="00630DD7" w:rsidRDefault="003C1446" w:rsidP="003C14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miRNA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1446" w:rsidRPr="00630DD7" w:rsidRDefault="003C1446" w:rsidP="003C14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↑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1446" w:rsidRPr="00630DD7" w:rsidRDefault="003C1446" w:rsidP="003C14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Doxorubicin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1446" w:rsidRPr="00630DD7" w:rsidRDefault="003C1446" w:rsidP="003C14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↓</w:t>
            </w:r>
          </w:p>
        </w:tc>
        <w:tc>
          <w:tcPr>
            <w:tcW w:w="3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1446" w:rsidRPr="00630DD7" w:rsidRDefault="003C1446" w:rsidP="003C14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bladder cancer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1446" w:rsidRPr="00630DD7" w:rsidRDefault="003C1446" w:rsidP="003C14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PTEN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1446" w:rsidRPr="00630DD7" w:rsidRDefault="003C1446" w:rsidP="003C14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21468550</w:t>
            </w:r>
          </w:p>
        </w:tc>
      </w:tr>
      <w:tr w:rsidR="003C1446" w:rsidTr="00870BC7">
        <w:trPr>
          <w:trHeight w:val="285"/>
        </w:trPr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1446" w:rsidRPr="00630DD7" w:rsidRDefault="003C1446" w:rsidP="003C14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miR-125b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1446" w:rsidRPr="00630DD7" w:rsidRDefault="003C1446" w:rsidP="003C14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miRNA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1446" w:rsidRPr="00630DD7" w:rsidRDefault="003C1446" w:rsidP="003C14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↑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1446" w:rsidRPr="00630DD7" w:rsidRDefault="003C1446" w:rsidP="003C14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Doxorubicin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1446" w:rsidRPr="00630DD7" w:rsidRDefault="003C1446" w:rsidP="003C14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↓</w:t>
            </w:r>
          </w:p>
        </w:tc>
        <w:tc>
          <w:tcPr>
            <w:tcW w:w="3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1446" w:rsidRPr="00630DD7" w:rsidRDefault="003C1446" w:rsidP="003C14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acute promyelocytic leukemia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1446" w:rsidRPr="00630DD7" w:rsidRDefault="003C1446" w:rsidP="003C14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BAK1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1446" w:rsidRPr="00630DD7" w:rsidRDefault="003C1446" w:rsidP="003C14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21880154</w:t>
            </w:r>
          </w:p>
        </w:tc>
      </w:tr>
      <w:tr w:rsidR="003C1446" w:rsidTr="00870BC7">
        <w:trPr>
          <w:trHeight w:val="285"/>
        </w:trPr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1446" w:rsidRPr="00630DD7" w:rsidRDefault="003C1446" w:rsidP="003C14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</w:rPr>
              <w:t>miR-181b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1446" w:rsidRPr="00630DD7" w:rsidRDefault="003C1446" w:rsidP="003C14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miRNA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1446" w:rsidRPr="00630DD7" w:rsidRDefault="003C1446" w:rsidP="003C14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↑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1446" w:rsidRPr="00630DD7" w:rsidRDefault="003C1446" w:rsidP="003C14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Doxorubicin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1446" w:rsidRPr="00630DD7" w:rsidRDefault="003C1446" w:rsidP="003C14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↓</w:t>
            </w:r>
          </w:p>
        </w:tc>
        <w:tc>
          <w:tcPr>
            <w:tcW w:w="3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1446" w:rsidRPr="00630DD7" w:rsidRDefault="003C1446" w:rsidP="003C14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</w:rPr>
              <w:t>breast cancer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1446" w:rsidRPr="00630DD7" w:rsidRDefault="003C1446" w:rsidP="003C14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</w:rPr>
              <w:t>B</w:t>
            </w:r>
            <w:r w:rsidRPr="00630DD7">
              <w:rPr>
                <w:rFonts w:ascii="Times New Roman" w:eastAsia="等线" w:hAnsi="Times New Roman" w:cs="Times New Roman" w:hint="eastAsia"/>
                <w:kern w:val="0"/>
                <w:sz w:val="24"/>
              </w:rPr>
              <w:t>IM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1446" w:rsidRPr="00630DD7" w:rsidRDefault="003C1446" w:rsidP="003C14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</w:rPr>
              <w:t>26572075</w:t>
            </w:r>
          </w:p>
        </w:tc>
      </w:tr>
      <w:tr w:rsidR="003C1446" w:rsidTr="00870BC7">
        <w:trPr>
          <w:trHeight w:val="285"/>
        </w:trPr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1446" w:rsidRPr="00630DD7" w:rsidRDefault="003C1446" w:rsidP="003C14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</w:rPr>
              <w:t>miR-101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1446" w:rsidRPr="00630DD7" w:rsidRDefault="003C1446" w:rsidP="003C14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miRNA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1446" w:rsidRPr="00630DD7" w:rsidRDefault="003C1446" w:rsidP="003C14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↑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1446" w:rsidRPr="00630DD7" w:rsidRDefault="003C1446" w:rsidP="003C14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Doxorubicin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1446" w:rsidRPr="00630DD7" w:rsidRDefault="003C1446" w:rsidP="003C14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↑</w:t>
            </w:r>
          </w:p>
        </w:tc>
        <w:tc>
          <w:tcPr>
            <w:tcW w:w="3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1446" w:rsidRPr="00630DD7" w:rsidRDefault="003C1446" w:rsidP="003C14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</w:rPr>
              <w:t>hepatocellular carcinoma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1446" w:rsidRPr="00630DD7" w:rsidRDefault="003C1446" w:rsidP="003C14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</w:rPr>
              <w:t>EZH2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1446" w:rsidRPr="00630DD7" w:rsidRDefault="003C1446" w:rsidP="003C14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</w:rPr>
              <w:t>24211739</w:t>
            </w:r>
          </w:p>
        </w:tc>
      </w:tr>
      <w:tr w:rsidR="003C1446" w:rsidTr="00870BC7">
        <w:trPr>
          <w:trHeight w:val="285"/>
        </w:trPr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1446" w:rsidRPr="00630DD7" w:rsidRDefault="003C1446" w:rsidP="003C14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</w:rPr>
              <w:t>miR-200c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1446" w:rsidRPr="00630DD7" w:rsidRDefault="003C1446" w:rsidP="003C14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miRNA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1446" w:rsidRPr="00630DD7" w:rsidRDefault="003C1446" w:rsidP="003C14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↓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1446" w:rsidRPr="00630DD7" w:rsidRDefault="003C1446" w:rsidP="003C14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Doxorubicin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1446" w:rsidRPr="00630DD7" w:rsidRDefault="003C1446" w:rsidP="003C14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↓</w:t>
            </w:r>
          </w:p>
        </w:tc>
        <w:tc>
          <w:tcPr>
            <w:tcW w:w="3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1446" w:rsidRPr="00630DD7" w:rsidRDefault="003C1446" w:rsidP="003C14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</w:rPr>
              <w:t>breast cancer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1446" w:rsidRPr="00630DD7" w:rsidRDefault="003C1446" w:rsidP="003C14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</w:rPr>
              <w:t>MDR1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1446" w:rsidRPr="00630DD7" w:rsidRDefault="003C1446" w:rsidP="003C14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</w:rPr>
              <w:t>22101791</w:t>
            </w:r>
          </w:p>
        </w:tc>
      </w:tr>
      <w:tr w:rsidR="00247ECB" w:rsidTr="00870BC7">
        <w:trPr>
          <w:trHeight w:val="285"/>
        </w:trPr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47ECB" w:rsidRPr="00630DD7" w:rsidRDefault="00247ECB" w:rsidP="00247E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miR-497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47ECB" w:rsidRPr="00630DD7" w:rsidRDefault="00247ECB" w:rsidP="00247E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miRNA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47ECB" w:rsidRPr="00630DD7" w:rsidRDefault="00247ECB" w:rsidP="00247E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↑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47ECB" w:rsidRPr="00630DD7" w:rsidRDefault="00247ECB" w:rsidP="00247E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Fluorouracil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47ECB" w:rsidRPr="00630DD7" w:rsidRDefault="00247ECB" w:rsidP="00247E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↑</w:t>
            </w:r>
          </w:p>
        </w:tc>
        <w:tc>
          <w:tcPr>
            <w:tcW w:w="3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47ECB" w:rsidRPr="00630DD7" w:rsidRDefault="00247ECB" w:rsidP="00247E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colorectal cancer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47ECB" w:rsidRPr="00630DD7" w:rsidRDefault="00247ECB" w:rsidP="00247E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IGF1R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47ECB" w:rsidRPr="00630DD7" w:rsidRDefault="00247ECB" w:rsidP="00247E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22710713</w:t>
            </w:r>
          </w:p>
        </w:tc>
      </w:tr>
      <w:tr w:rsidR="00247ECB" w:rsidTr="00870BC7">
        <w:trPr>
          <w:trHeight w:val="285"/>
        </w:trPr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47ECB" w:rsidRPr="00630DD7" w:rsidRDefault="00247ECB" w:rsidP="00247E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</w:rPr>
              <w:lastRenderedPageBreak/>
              <w:t>miR-125b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47ECB" w:rsidRPr="00630DD7" w:rsidRDefault="00247ECB" w:rsidP="00247E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miRNA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47ECB" w:rsidRPr="00630DD7" w:rsidRDefault="00247ECB" w:rsidP="00247E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↑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47ECB" w:rsidRPr="00630DD7" w:rsidRDefault="00247ECB" w:rsidP="00247E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Fluorouracil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47ECB" w:rsidRPr="00630DD7" w:rsidRDefault="00A65F38" w:rsidP="00247E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↓</w:t>
            </w:r>
          </w:p>
        </w:tc>
        <w:tc>
          <w:tcPr>
            <w:tcW w:w="3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47ECB" w:rsidRPr="00630DD7" w:rsidRDefault="00247ECB" w:rsidP="00247E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</w:rPr>
              <w:t>breast cancer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47ECB" w:rsidRPr="00630DD7" w:rsidRDefault="00247ECB" w:rsidP="00247E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</w:rPr>
              <w:t>E2F3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47ECB" w:rsidRPr="00630DD7" w:rsidRDefault="00247ECB" w:rsidP="00247E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</w:rPr>
              <w:t>22523546</w:t>
            </w:r>
          </w:p>
        </w:tc>
      </w:tr>
      <w:tr w:rsidR="00247ECB" w:rsidTr="00870BC7">
        <w:trPr>
          <w:trHeight w:val="285"/>
        </w:trPr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47ECB" w:rsidRPr="00630DD7" w:rsidRDefault="00247ECB" w:rsidP="00247E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miR-122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47ECB" w:rsidRPr="00630DD7" w:rsidRDefault="00247ECB" w:rsidP="00247E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miRNA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47ECB" w:rsidRPr="00630DD7" w:rsidRDefault="00247ECB" w:rsidP="00247E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↑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47ECB" w:rsidRPr="00630DD7" w:rsidRDefault="00247ECB" w:rsidP="00247E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Fluorouracil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47ECB" w:rsidRPr="00630DD7" w:rsidRDefault="00247ECB" w:rsidP="00247E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↑</w:t>
            </w:r>
          </w:p>
        </w:tc>
        <w:tc>
          <w:tcPr>
            <w:tcW w:w="3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47ECB" w:rsidRPr="00630DD7" w:rsidRDefault="00247ECB" w:rsidP="00247E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hepatoblastoma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47ECB" w:rsidRPr="00630DD7" w:rsidRDefault="00247ECB" w:rsidP="00247E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BCL2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47ECB" w:rsidRPr="00630DD7" w:rsidRDefault="00247ECB" w:rsidP="00247E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22312705</w:t>
            </w:r>
          </w:p>
        </w:tc>
      </w:tr>
      <w:tr w:rsidR="00247ECB" w:rsidTr="00870BC7">
        <w:trPr>
          <w:trHeight w:val="285"/>
        </w:trPr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47ECB" w:rsidRPr="00630DD7" w:rsidRDefault="00247ECB" w:rsidP="00247E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</w:rPr>
              <w:t>miR-145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47ECB" w:rsidRPr="00630DD7" w:rsidRDefault="00247ECB" w:rsidP="00247E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miRNA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47ECB" w:rsidRPr="00630DD7" w:rsidRDefault="00247ECB" w:rsidP="00247E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↓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47ECB" w:rsidRPr="00630DD7" w:rsidRDefault="00247ECB" w:rsidP="00247E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Fluorouracil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47ECB" w:rsidRPr="00630DD7" w:rsidRDefault="00247ECB" w:rsidP="00247E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↓</w:t>
            </w:r>
          </w:p>
        </w:tc>
        <w:tc>
          <w:tcPr>
            <w:tcW w:w="3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47ECB" w:rsidRPr="00630DD7" w:rsidRDefault="00247ECB" w:rsidP="00247E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</w:rPr>
              <w:t>stomach cancer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47ECB" w:rsidRPr="00630DD7" w:rsidRDefault="00247ECB" w:rsidP="00247E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</w:rPr>
              <w:t>CD44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47ECB" w:rsidRPr="00630DD7" w:rsidRDefault="00247ECB" w:rsidP="00247E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</w:rPr>
              <w:t>28428713</w:t>
            </w:r>
          </w:p>
        </w:tc>
      </w:tr>
      <w:tr w:rsidR="00247ECB" w:rsidTr="00870BC7">
        <w:trPr>
          <w:trHeight w:val="285"/>
        </w:trPr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47ECB" w:rsidRPr="00630DD7" w:rsidRDefault="00247ECB" w:rsidP="00247E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</w:rPr>
              <w:t>miR-101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47ECB" w:rsidRPr="00630DD7" w:rsidRDefault="00247ECB" w:rsidP="00247E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miRNA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47ECB" w:rsidRPr="00630DD7" w:rsidRDefault="00247ECB" w:rsidP="00247E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↑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47ECB" w:rsidRPr="00630DD7" w:rsidRDefault="00247ECB" w:rsidP="00247E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Fluorouracil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47ECB" w:rsidRPr="00630DD7" w:rsidRDefault="00247ECB" w:rsidP="00247E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↑</w:t>
            </w:r>
          </w:p>
        </w:tc>
        <w:tc>
          <w:tcPr>
            <w:tcW w:w="3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47ECB" w:rsidRPr="00630DD7" w:rsidRDefault="00247ECB" w:rsidP="00247E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</w:rPr>
              <w:t>hepatocellular carcinoma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47ECB" w:rsidRPr="00630DD7" w:rsidRDefault="00247ECB" w:rsidP="00247E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</w:rPr>
              <w:t>EZH2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47ECB" w:rsidRPr="00630DD7" w:rsidRDefault="00247ECB" w:rsidP="00247E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</w:rPr>
              <w:t>24211739</w:t>
            </w:r>
          </w:p>
        </w:tc>
      </w:tr>
      <w:tr w:rsidR="00247ECB" w:rsidTr="00870BC7">
        <w:trPr>
          <w:trHeight w:val="285"/>
        </w:trPr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47ECB" w:rsidRPr="00630DD7" w:rsidRDefault="00247ECB" w:rsidP="00247E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miR-200c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47ECB" w:rsidRPr="00630DD7" w:rsidRDefault="00247ECB" w:rsidP="00247E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miRNA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47ECB" w:rsidRPr="00630DD7" w:rsidRDefault="00247ECB" w:rsidP="00247E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↑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47ECB" w:rsidRPr="00630DD7" w:rsidRDefault="00247ECB" w:rsidP="00247E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Paclitaxel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47ECB" w:rsidRPr="00630DD7" w:rsidRDefault="00247ECB" w:rsidP="00247E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↑</w:t>
            </w:r>
          </w:p>
        </w:tc>
        <w:tc>
          <w:tcPr>
            <w:tcW w:w="3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47ECB" w:rsidRPr="00630DD7" w:rsidRDefault="00247ECB" w:rsidP="00247E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ovarian cancer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47ECB" w:rsidRPr="00630DD7" w:rsidRDefault="00247ECB" w:rsidP="00247E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TUBB3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247ECB" w:rsidRPr="00630DD7" w:rsidRDefault="00247ECB" w:rsidP="00247E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23074172</w:t>
            </w:r>
          </w:p>
        </w:tc>
      </w:tr>
      <w:tr w:rsidR="00A757C4" w:rsidTr="00870BC7">
        <w:trPr>
          <w:trHeight w:val="285"/>
        </w:trPr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757C4" w:rsidRPr="00630DD7" w:rsidRDefault="00A757C4" w:rsidP="00A757C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</w:rPr>
              <w:t>miR-21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757C4" w:rsidRPr="00630DD7" w:rsidRDefault="00A757C4" w:rsidP="00A757C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miRNA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757C4" w:rsidRPr="00630DD7" w:rsidRDefault="00A757C4" w:rsidP="00A757C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↑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757C4" w:rsidRPr="00630DD7" w:rsidRDefault="00A757C4" w:rsidP="00A757C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Paclitaxel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757C4" w:rsidRPr="00630DD7" w:rsidRDefault="004F115F" w:rsidP="00A757C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↓</w:t>
            </w:r>
          </w:p>
        </w:tc>
        <w:tc>
          <w:tcPr>
            <w:tcW w:w="3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757C4" w:rsidRPr="00630DD7" w:rsidRDefault="00A757C4" w:rsidP="00A757C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</w:rPr>
              <w:t>ovarian cancer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757C4" w:rsidRPr="00630DD7" w:rsidRDefault="00A757C4" w:rsidP="00A757C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</w:rPr>
              <w:t>APAF1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757C4" w:rsidRPr="00630DD7" w:rsidRDefault="00A757C4" w:rsidP="00A757C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</w:rPr>
              <w:t>27021436</w:t>
            </w:r>
          </w:p>
        </w:tc>
      </w:tr>
      <w:tr w:rsidR="00A757C4" w:rsidTr="00870BC7">
        <w:trPr>
          <w:trHeight w:val="285"/>
        </w:trPr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757C4" w:rsidRPr="00630DD7" w:rsidRDefault="00A757C4" w:rsidP="00A757C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</w:rPr>
              <w:t>miR-34a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757C4" w:rsidRPr="00630DD7" w:rsidRDefault="00A757C4" w:rsidP="00A757C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miRNA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757C4" w:rsidRPr="00630DD7" w:rsidRDefault="00A757C4" w:rsidP="00A757C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↑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757C4" w:rsidRPr="00630DD7" w:rsidRDefault="00A757C4" w:rsidP="00A757C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Paclitaxel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757C4" w:rsidRPr="00630DD7" w:rsidRDefault="00A757C4" w:rsidP="00A757C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↑</w:t>
            </w:r>
          </w:p>
        </w:tc>
        <w:tc>
          <w:tcPr>
            <w:tcW w:w="3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757C4" w:rsidRPr="00630DD7" w:rsidRDefault="00A757C4" w:rsidP="00A757C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</w:rPr>
              <w:t>glioma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757C4" w:rsidRPr="00630DD7" w:rsidRDefault="00A757C4" w:rsidP="00A757C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</w:rPr>
              <w:t>PD-L1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757C4" w:rsidRPr="00630DD7" w:rsidRDefault="00A757C4" w:rsidP="00A757C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</w:rPr>
              <w:t>28721584</w:t>
            </w:r>
          </w:p>
        </w:tc>
      </w:tr>
      <w:tr w:rsidR="00A757C4" w:rsidTr="00870BC7">
        <w:trPr>
          <w:trHeight w:val="285"/>
        </w:trPr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757C4" w:rsidRPr="00630DD7" w:rsidRDefault="00A757C4" w:rsidP="00A757C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</w:rPr>
              <w:t>miR-107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757C4" w:rsidRPr="00630DD7" w:rsidRDefault="00A757C4" w:rsidP="00A757C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miRNA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757C4" w:rsidRPr="00630DD7" w:rsidRDefault="008514B1" w:rsidP="00A757C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↑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757C4" w:rsidRPr="00630DD7" w:rsidRDefault="00A757C4" w:rsidP="00A757C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Paclitaxel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757C4" w:rsidRPr="00630DD7" w:rsidRDefault="008514B1" w:rsidP="00A757C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↑</w:t>
            </w:r>
          </w:p>
        </w:tc>
        <w:tc>
          <w:tcPr>
            <w:tcW w:w="3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757C4" w:rsidRPr="00630DD7" w:rsidRDefault="00A757C4" w:rsidP="00A757C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</w:rPr>
              <w:t>breast cancer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757C4" w:rsidRPr="00630DD7" w:rsidRDefault="00A757C4" w:rsidP="00A757C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</w:rPr>
              <w:t>TPD52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757C4" w:rsidRPr="00630DD7" w:rsidRDefault="00A757C4" w:rsidP="00A757C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</w:rPr>
              <w:t>31206033</w:t>
            </w:r>
          </w:p>
        </w:tc>
      </w:tr>
      <w:tr w:rsidR="00A757C4" w:rsidTr="00870BC7">
        <w:trPr>
          <w:trHeight w:val="285"/>
        </w:trPr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757C4" w:rsidRPr="00630DD7" w:rsidRDefault="00A757C4" w:rsidP="00A757C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</w:rPr>
              <w:t>miR-130a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757C4" w:rsidRPr="00630DD7" w:rsidRDefault="00A757C4" w:rsidP="00A757C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miRNA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757C4" w:rsidRPr="00630DD7" w:rsidRDefault="008514B1" w:rsidP="00A757C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↓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757C4" w:rsidRPr="00630DD7" w:rsidRDefault="00A757C4" w:rsidP="00A757C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Paclitaxel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757C4" w:rsidRPr="00630DD7" w:rsidRDefault="008514B1" w:rsidP="00A757C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↓</w:t>
            </w:r>
          </w:p>
        </w:tc>
        <w:tc>
          <w:tcPr>
            <w:tcW w:w="3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757C4" w:rsidRPr="00630DD7" w:rsidRDefault="00A757C4" w:rsidP="00A757C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</w:rPr>
              <w:t>prostate cancer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757C4" w:rsidRPr="00630DD7" w:rsidRDefault="00A757C4" w:rsidP="00A757C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</w:rPr>
              <w:t>SLAIN1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757C4" w:rsidRPr="00630DD7" w:rsidRDefault="00A757C4" w:rsidP="00A757C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</w:rPr>
              <w:t>26074357</w:t>
            </w:r>
          </w:p>
        </w:tc>
      </w:tr>
      <w:tr w:rsidR="00A757C4" w:rsidTr="00870BC7">
        <w:trPr>
          <w:trHeight w:val="285"/>
        </w:trPr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757C4" w:rsidRPr="00630DD7" w:rsidRDefault="00A757C4" w:rsidP="00A757C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</w:rPr>
              <w:t>miR-21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757C4" w:rsidRPr="00630DD7" w:rsidRDefault="00A757C4" w:rsidP="00A757C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miRNA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757C4" w:rsidRPr="00630DD7" w:rsidRDefault="00A757C4" w:rsidP="00A757C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↑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757C4" w:rsidRPr="00630DD7" w:rsidRDefault="00A757C4" w:rsidP="00A757C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Gemcitabine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757C4" w:rsidRPr="00630DD7" w:rsidRDefault="00A757C4" w:rsidP="00A757C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↓</w:t>
            </w:r>
          </w:p>
        </w:tc>
        <w:tc>
          <w:tcPr>
            <w:tcW w:w="3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757C4" w:rsidRPr="00630DD7" w:rsidRDefault="00A757C4" w:rsidP="00A757C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</w:rPr>
              <w:t>breast cancer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757C4" w:rsidRPr="00630DD7" w:rsidRDefault="00A757C4" w:rsidP="00A757C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</w:rPr>
              <w:t>PTEN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757C4" w:rsidRPr="00630DD7" w:rsidRDefault="0060051D" w:rsidP="00A757C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</w:rPr>
              <w:t>26666820</w:t>
            </w:r>
          </w:p>
        </w:tc>
      </w:tr>
      <w:tr w:rsidR="0060051D" w:rsidTr="00870BC7">
        <w:trPr>
          <w:trHeight w:val="285"/>
        </w:trPr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0051D" w:rsidRPr="00630DD7" w:rsidRDefault="0060051D" w:rsidP="0060051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</w:rPr>
              <w:t>miR-181b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0051D" w:rsidRPr="00630DD7" w:rsidRDefault="0060051D" w:rsidP="0060051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miRNA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0051D" w:rsidRPr="00630DD7" w:rsidRDefault="0060051D" w:rsidP="0060051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↑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0051D" w:rsidRPr="00630DD7" w:rsidRDefault="0060051D" w:rsidP="0060051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Gemcitabine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0051D" w:rsidRPr="00630DD7" w:rsidRDefault="0060051D" w:rsidP="0060051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↓</w:t>
            </w:r>
          </w:p>
        </w:tc>
        <w:tc>
          <w:tcPr>
            <w:tcW w:w="3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0051D" w:rsidRPr="00630DD7" w:rsidRDefault="0060051D" w:rsidP="0060051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</w:rPr>
              <w:t>pancreatic cancer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0051D" w:rsidRPr="00630DD7" w:rsidRDefault="0060051D" w:rsidP="0060051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</w:rPr>
              <w:t>CYLD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0051D" w:rsidRPr="00630DD7" w:rsidRDefault="0060051D" w:rsidP="0060051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</w:rPr>
              <w:t>24075517</w:t>
            </w:r>
          </w:p>
        </w:tc>
      </w:tr>
      <w:tr w:rsidR="000A03E3" w:rsidTr="00870BC7">
        <w:trPr>
          <w:trHeight w:val="285"/>
        </w:trPr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A03E3" w:rsidRPr="00630DD7" w:rsidRDefault="000A03E3" w:rsidP="000A03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</w:rPr>
              <w:t>miR-143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A03E3" w:rsidRPr="00630DD7" w:rsidRDefault="000A03E3" w:rsidP="000A03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miRNA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A03E3" w:rsidRPr="00630DD7" w:rsidRDefault="000A03E3" w:rsidP="000A03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↑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A03E3" w:rsidRPr="00630DD7" w:rsidRDefault="000A03E3" w:rsidP="000A03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Gemcitabine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A03E3" w:rsidRPr="00630DD7" w:rsidRDefault="000A03E3" w:rsidP="000A03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↑</w:t>
            </w:r>
          </w:p>
        </w:tc>
        <w:tc>
          <w:tcPr>
            <w:tcW w:w="3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A03E3" w:rsidRPr="00630DD7" w:rsidRDefault="000A03E3" w:rsidP="000A03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</w:rPr>
              <w:t>bladder cancer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A03E3" w:rsidRPr="00630DD7" w:rsidRDefault="000A03E3" w:rsidP="000A03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</w:rPr>
              <w:t>IGF-1R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A03E3" w:rsidRPr="00630DD7" w:rsidRDefault="000A03E3" w:rsidP="000A03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</w:rPr>
              <w:t>28123579</w:t>
            </w:r>
          </w:p>
        </w:tc>
      </w:tr>
      <w:tr w:rsidR="000A03E3" w:rsidTr="00870BC7">
        <w:trPr>
          <w:trHeight w:val="285"/>
        </w:trPr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A03E3" w:rsidRPr="002A4A56" w:rsidRDefault="000A03E3" w:rsidP="000A03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bookmarkStart w:id="0" w:name="_GoBack" w:colFirst="0" w:colLast="7"/>
            <w:r w:rsidRPr="002A4A56">
              <w:rPr>
                <w:rFonts w:ascii="Times New Roman" w:eastAsia="等线" w:hAnsi="Times New Roman" w:cs="Times New Roman"/>
                <w:kern w:val="0"/>
                <w:sz w:val="24"/>
              </w:rPr>
              <w:t>miR-330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A03E3" w:rsidRPr="002A4A56" w:rsidRDefault="000A03E3" w:rsidP="000A03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2A4A56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miRNA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A03E3" w:rsidRPr="002A4A56" w:rsidRDefault="000A03E3" w:rsidP="000A03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2A4A56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↓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A03E3" w:rsidRPr="002A4A56" w:rsidRDefault="000A03E3" w:rsidP="000A03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2A4A56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Gemcitabine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A03E3" w:rsidRPr="002A4A56" w:rsidRDefault="000A03E3" w:rsidP="000A03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2A4A56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↑</w:t>
            </w:r>
          </w:p>
        </w:tc>
        <w:tc>
          <w:tcPr>
            <w:tcW w:w="3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A03E3" w:rsidRPr="002A4A56" w:rsidRDefault="000A03E3" w:rsidP="000A03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2A4A56">
              <w:rPr>
                <w:rFonts w:ascii="Times New Roman" w:eastAsia="等线" w:hAnsi="Times New Roman" w:cs="Times New Roman"/>
                <w:kern w:val="0"/>
                <w:sz w:val="24"/>
              </w:rPr>
              <w:t>lung cancer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A03E3" w:rsidRPr="002A4A56" w:rsidRDefault="008F0327" w:rsidP="000A03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2A4A56">
              <w:rPr>
                <w:rFonts w:ascii="Times New Roman" w:eastAsia="等线" w:hAnsi="Times New Roman" w:cs="Times New Roman"/>
                <w:kern w:val="0"/>
                <w:sz w:val="24"/>
              </w:rPr>
              <w:t>D</w:t>
            </w:r>
            <w:r w:rsidR="000A03E3" w:rsidRPr="002A4A56">
              <w:rPr>
                <w:rFonts w:ascii="Times New Roman" w:eastAsia="等线" w:hAnsi="Times New Roman" w:cs="Times New Roman"/>
                <w:kern w:val="0"/>
                <w:sz w:val="24"/>
              </w:rPr>
              <w:t>CK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A03E3" w:rsidRPr="002A4A56" w:rsidRDefault="000A03E3" w:rsidP="000A03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2A4A56">
              <w:rPr>
                <w:rFonts w:ascii="Times New Roman" w:eastAsia="等线" w:hAnsi="Times New Roman" w:cs="Times New Roman"/>
                <w:kern w:val="0"/>
                <w:sz w:val="24"/>
              </w:rPr>
              <w:t>22132977</w:t>
            </w:r>
          </w:p>
        </w:tc>
      </w:tr>
      <w:bookmarkEnd w:id="0"/>
      <w:tr w:rsidR="003F7BAE" w:rsidTr="00870BC7">
        <w:trPr>
          <w:trHeight w:val="285"/>
        </w:trPr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F7BAE" w:rsidRPr="00630DD7" w:rsidRDefault="003F7BAE" w:rsidP="003F7B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miR-1246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F7BAE" w:rsidRPr="00630DD7" w:rsidRDefault="003F7BAE" w:rsidP="003F7B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miRNA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F7BAE" w:rsidRPr="00630DD7" w:rsidRDefault="003F7BAE" w:rsidP="003F7B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↑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F7BAE" w:rsidRPr="00630DD7" w:rsidRDefault="003F7BAE" w:rsidP="003F7B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Gemcitabine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F7BAE" w:rsidRPr="00630DD7" w:rsidRDefault="003F7BAE" w:rsidP="003F7B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↓</w:t>
            </w:r>
          </w:p>
        </w:tc>
        <w:tc>
          <w:tcPr>
            <w:tcW w:w="3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F7BAE" w:rsidRPr="00630DD7" w:rsidRDefault="003F7BAE" w:rsidP="003F7B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pancreatic cancer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F7BAE" w:rsidRPr="00630DD7" w:rsidRDefault="003F7BAE" w:rsidP="003F7B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CCNG2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F7BAE" w:rsidRPr="00630DD7" w:rsidRDefault="003F7BAE" w:rsidP="003F7B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25117811</w:t>
            </w:r>
          </w:p>
        </w:tc>
      </w:tr>
      <w:tr w:rsidR="00630DD7" w:rsidTr="00870BC7">
        <w:trPr>
          <w:trHeight w:val="285"/>
        </w:trPr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30DD7" w:rsidRPr="00630DD7" w:rsidRDefault="00630DD7" w:rsidP="00630D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</w:rPr>
              <w:t>miR-497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30DD7" w:rsidRPr="00630DD7" w:rsidRDefault="00630DD7" w:rsidP="00630D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miRNA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30DD7" w:rsidRPr="00630DD7" w:rsidRDefault="00630DD7" w:rsidP="00630D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↑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30DD7" w:rsidRPr="00630DD7" w:rsidRDefault="00630DD7" w:rsidP="00630D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</w:rPr>
              <w:t>Vincristine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30DD7" w:rsidRPr="00630DD7" w:rsidRDefault="00630DD7" w:rsidP="00630D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↑</w:t>
            </w:r>
          </w:p>
        </w:tc>
        <w:tc>
          <w:tcPr>
            <w:tcW w:w="3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30DD7" w:rsidRPr="00630DD7" w:rsidRDefault="00630DD7" w:rsidP="00630D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</w:rPr>
              <w:t>stomach cancer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30DD7" w:rsidRPr="00630DD7" w:rsidRDefault="00630DD7" w:rsidP="00630D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</w:rPr>
              <w:t>BCL2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30DD7" w:rsidRPr="00630DD7" w:rsidRDefault="00630DD7" w:rsidP="00630D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</w:rPr>
              <w:t>21258880</w:t>
            </w:r>
          </w:p>
        </w:tc>
      </w:tr>
      <w:tr w:rsidR="00630DD7" w:rsidTr="00870BC7">
        <w:trPr>
          <w:trHeight w:val="285"/>
        </w:trPr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30DD7" w:rsidRPr="00630DD7" w:rsidRDefault="00630DD7" w:rsidP="00630D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</w:rPr>
              <w:t>miR-129-5p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30DD7" w:rsidRPr="00630DD7" w:rsidRDefault="00630DD7" w:rsidP="00630D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miRNA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30DD7" w:rsidRPr="00630DD7" w:rsidRDefault="00630DD7" w:rsidP="00630D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↑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30DD7" w:rsidRPr="00630DD7" w:rsidRDefault="00630DD7" w:rsidP="00630D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</w:rPr>
              <w:t>Vincristine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30DD7" w:rsidRPr="00630DD7" w:rsidRDefault="00630DD7" w:rsidP="00630D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↑</w:t>
            </w:r>
          </w:p>
        </w:tc>
        <w:tc>
          <w:tcPr>
            <w:tcW w:w="3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30DD7" w:rsidRPr="00630DD7" w:rsidRDefault="00630DD7" w:rsidP="00630D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</w:rPr>
              <w:t>breast cancer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30DD7" w:rsidRPr="00630DD7" w:rsidRDefault="00630DD7" w:rsidP="00630D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</w:rPr>
              <w:t>SOX4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30DD7" w:rsidRPr="00630DD7" w:rsidRDefault="00630DD7" w:rsidP="00630D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</w:rPr>
              <w:t>27831649</w:t>
            </w:r>
          </w:p>
        </w:tc>
      </w:tr>
      <w:tr w:rsidR="00630DD7" w:rsidTr="00870BC7">
        <w:trPr>
          <w:trHeight w:val="285"/>
        </w:trPr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30DD7" w:rsidRPr="00630DD7" w:rsidRDefault="00630DD7" w:rsidP="00630D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</w:rPr>
              <w:t>miR-126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30DD7" w:rsidRPr="00630DD7" w:rsidRDefault="00630DD7" w:rsidP="00630D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miRNA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30DD7" w:rsidRPr="00630DD7" w:rsidRDefault="00630DD7" w:rsidP="00630D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↑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30DD7" w:rsidRPr="00630DD7" w:rsidRDefault="00630DD7" w:rsidP="00630D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</w:rPr>
              <w:t>Vincristine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30DD7" w:rsidRPr="00630DD7" w:rsidRDefault="00630DD7" w:rsidP="00630D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↑</w:t>
            </w:r>
          </w:p>
        </w:tc>
        <w:tc>
          <w:tcPr>
            <w:tcW w:w="3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30DD7" w:rsidRPr="00630DD7" w:rsidRDefault="00630DD7" w:rsidP="00630D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</w:rPr>
              <w:t>lung non-small cell carcinoma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30DD7" w:rsidRPr="00630DD7" w:rsidRDefault="00630DD7" w:rsidP="00630D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</w:rPr>
              <w:t>VEGFA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30DD7" w:rsidRPr="00630DD7" w:rsidRDefault="00630DD7" w:rsidP="00630D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</w:rPr>
              <w:t>22510476</w:t>
            </w:r>
          </w:p>
        </w:tc>
      </w:tr>
      <w:tr w:rsidR="00630DD7" w:rsidTr="00870BC7">
        <w:trPr>
          <w:trHeight w:val="285"/>
        </w:trPr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30DD7" w:rsidRPr="00630DD7" w:rsidRDefault="00630DD7" w:rsidP="00630D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miR-15b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30DD7" w:rsidRPr="00630DD7" w:rsidRDefault="00630DD7" w:rsidP="00630D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miRNA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30DD7" w:rsidRPr="00630DD7" w:rsidRDefault="00630DD7" w:rsidP="00630D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↑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30DD7" w:rsidRPr="00630DD7" w:rsidRDefault="00630DD7" w:rsidP="00630D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Vincristine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30DD7" w:rsidRPr="00630DD7" w:rsidRDefault="00630DD7" w:rsidP="00630D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↑</w:t>
            </w:r>
          </w:p>
        </w:tc>
        <w:tc>
          <w:tcPr>
            <w:tcW w:w="3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30DD7" w:rsidRPr="00630DD7" w:rsidRDefault="00630DD7" w:rsidP="00630D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stomach cancer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30DD7" w:rsidRPr="00630DD7" w:rsidRDefault="00630DD7" w:rsidP="00630D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BCL2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30DD7" w:rsidRPr="00630DD7" w:rsidRDefault="00630DD7" w:rsidP="00630D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18449891</w:t>
            </w:r>
          </w:p>
        </w:tc>
      </w:tr>
      <w:tr w:rsidR="00630DD7" w:rsidTr="00870BC7">
        <w:trPr>
          <w:trHeight w:val="285"/>
        </w:trPr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30DD7" w:rsidRPr="00630DD7" w:rsidRDefault="00630DD7" w:rsidP="00630D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</w:rPr>
              <w:t>miR-181b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30DD7" w:rsidRPr="00630DD7" w:rsidRDefault="00630DD7" w:rsidP="00630D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miRNA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30DD7" w:rsidRPr="00630DD7" w:rsidRDefault="00630DD7" w:rsidP="00630D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↑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30DD7" w:rsidRPr="00630DD7" w:rsidRDefault="00630DD7" w:rsidP="00630D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</w:rPr>
              <w:t>Vincristine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30DD7" w:rsidRPr="00630DD7" w:rsidRDefault="00630DD7" w:rsidP="00630D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↑</w:t>
            </w:r>
          </w:p>
        </w:tc>
        <w:tc>
          <w:tcPr>
            <w:tcW w:w="3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30DD7" w:rsidRPr="00630DD7" w:rsidRDefault="00630DD7" w:rsidP="00630D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</w:rPr>
              <w:t>lung cancer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30DD7" w:rsidRPr="00630DD7" w:rsidRDefault="00630DD7" w:rsidP="00630D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</w:rPr>
              <w:t>BCL2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30DD7" w:rsidRPr="00630DD7" w:rsidRDefault="00630DD7" w:rsidP="00630D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</w:rPr>
              <w:t>20162574</w:t>
            </w:r>
          </w:p>
        </w:tc>
      </w:tr>
      <w:tr w:rsidR="00630DD7" w:rsidTr="00870BC7">
        <w:trPr>
          <w:trHeight w:val="285"/>
        </w:trPr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30DD7" w:rsidRPr="00630DD7" w:rsidRDefault="00630DD7" w:rsidP="00630D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miR-34a-5p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30DD7" w:rsidRPr="00630DD7" w:rsidRDefault="00630DD7" w:rsidP="00630D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miRNA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30DD7" w:rsidRPr="00630DD7" w:rsidRDefault="00630DD7" w:rsidP="00630D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↑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30DD7" w:rsidRPr="00630DD7" w:rsidRDefault="00630DD7" w:rsidP="00630D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Etoposide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30DD7" w:rsidRPr="00630DD7" w:rsidRDefault="00630DD7" w:rsidP="00630D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↓</w:t>
            </w:r>
          </w:p>
        </w:tc>
        <w:tc>
          <w:tcPr>
            <w:tcW w:w="3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30DD7" w:rsidRPr="00630DD7" w:rsidRDefault="00630DD7" w:rsidP="00630D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osteosarcoma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30DD7" w:rsidRPr="00630DD7" w:rsidRDefault="00630DD7" w:rsidP="00630D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CD117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30DD7" w:rsidRPr="00630DD7" w:rsidRDefault="00630DD7" w:rsidP="00630D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27056900</w:t>
            </w:r>
          </w:p>
        </w:tc>
      </w:tr>
      <w:tr w:rsidR="00630DD7" w:rsidTr="00870BC7">
        <w:trPr>
          <w:trHeight w:val="285"/>
        </w:trPr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30DD7" w:rsidRPr="00630DD7" w:rsidRDefault="00630DD7" w:rsidP="00630D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miR-181b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30DD7" w:rsidRPr="00630DD7" w:rsidRDefault="00630DD7" w:rsidP="00630D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miRNA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30DD7" w:rsidRPr="00630DD7" w:rsidRDefault="00630DD7" w:rsidP="00630D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↑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30DD7" w:rsidRPr="00630DD7" w:rsidRDefault="00630DD7" w:rsidP="00630D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Etoposide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30DD7" w:rsidRPr="00630DD7" w:rsidRDefault="00630DD7" w:rsidP="00630D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↑</w:t>
            </w:r>
          </w:p>
        </w:tc>
        <w:tc>
          <w:tcPr>
            <w:tcW w:w="3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30DD7" w:rsidRPr="00630DD7" w:rsidRDefault="00630DD7" w:rsidP="00630D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lung cancer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30DD7" w:rsidRPr="00630DD7" w:rsidRDefault="00630DD7" w:rsidP="00630D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BCL2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30DD7" w:rsidRPr="00630DD7" w:rsidRDefault="00630DD7" w:rsidP="00630D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20162574</w:t>
            </w:r>
          </w:p>
        </w:tc>
      </w:tr>
      <w:tr w:rsidR="00630DD7" w:rsidTr="00870BC7">
        <w:trPr>
          <w:trHeight w:val="285"/>
        </w:trPr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30DD7" w:rsidRPr="00630DD7" w:rsidRDefault="00630DD7" w:rsidP="00630D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</w:rPr>
              <w:t>miR-424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30DD7" w:rsidRPr="00630DD7" w:rsidRDefault="00630DD7" w:rsidP="00630D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miRNA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30DD7" w:rsidRPr="00630DD7" w:rsidRDefault="00630DD7" w:rsidP="00630D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↑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30DD7" w:rsidRPr="00630DD7" w:rsidRDefault="00630DD7" w:rsidP="00630D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Etoposide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30DD7" w:rsidRPr="00630DD7" w:rsidRDefault="00AD2024" w:rsidP="00630D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↓</w:t>
            </w:r>
          </w:p>
        </w:tc>
        <w:tc>
          <w:tcPr>
            <w:tcW w:w="3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30DD7" w:rsidRPr="00630DD7" w:rsidRDefault="00630DD7" w:rsidP="00630D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</w:rPr>
              <w:t>melanoma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30DD7" w:rsidRPr="00630DD7" w:rsidRDefault="00630DD7" w:rsidP="00630D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</w:rPr>
              <w:t>PDCD4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30DD7" w:rsidRPr="00630DD7" w:rsidRDefault="00630DD7" w:rsidP="00630D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</w:rPr>
              <w:t>24967963</w:t>
            </w:r>
          </w:p>
        </w:tc>
      </w:tr>
      <w:tr w:rsidR="00630DD7" w:rsidTr="00870BC7">
        <w:trPr>
          <w:trHeight w:val="285"/>
        </w:trPr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30DD7" w:rsidRPr="00630DD7" w:rsidRDefault="00630DD7" w:rsidP="00630D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miR-15b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30DD7" w:rsidRPr="00630DD7" w:rsidRDefault="00630DD7" w:rsidP="00630D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miRNA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30DD7" w:rsidRPr="00630DD7" w:rsidRDefault="00630DD7" w:rsidP="00630D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↑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30DD7" w:rsidRPr="00630DD7" w:rsidRDefault="00630DD7" w:rsidP="00630D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Etoposide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30DD7" w:rsidRPr="00630DD7" w:rsidRDefault="00630DD7" w:rsidP="00630D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↑</w:t>
            </w:r>
          </w:p>
        </w:tc>
        <w:tc>
          <w:tcPr>
            <w:tcW w:w="3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30DD7" w:rsidRPr="00630DD7" w:rsidRDefault="00630DD7" w:rsidP="00630D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stomach cancer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30DD7" w:rsidRPr="00630DD7" w:rsidRDefault="00630DD7" w:rsidP="00630D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BCL2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30DD7" w:rsidRPr="00630DD7" w:rsidRDefault="00630DD7" w:rsidP="00630D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18449891</w:t>
            </w:r>
          </w:p>
        </w:tc>
      </w:tr>
      <w:tr w:rsidR="00630DD7" w:rsidTr="00870BC7">
        <w:trPr>
          <w:trHeight w:val="285"/>
        </w:trPr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30DD7" w:rsidRPr="00630DD7" w:rsidRDefault="00630DD7" w:rsidP="00630D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miR-20a-5p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30DD7" w:rsidRPr="00630DD7" w:rsidRDefault="00630DD7" w:rsidP="00630D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miRNA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30DD7" w:rsidRPr="00630DD7" w:rsidRDefault="00630DD7" w:rsidP="00630D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↓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30DD7" w:rsidRPr="00630DD7" w:rsidRDefault="00630DD7" w:rsidP="00630D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Etoposide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30DD7" w:rsidRPr="00630DD7" w:rsidRDefault="00630DD7" w:rsidP="00630D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↓</w:t>
            </w:r>
          </w:p>
        </w:tc>
        <w:tc>
          <w:tcPr>
            <w:tcW w:w="3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30DD7" w:rsidRPr="00630DD7" w:rsidRDefault="00630DD7" w:rsidP="00630D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osteosarcoma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30DD7" w:rsidRPr="00630DD7" w:rsidRDefault="00630DD7" w:rsidP="00630D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SDC2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30DD7" w:rsidRPr="00630DD7" w:rsidRDefault="00630DD7" w:rsidP="00630D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29118673</w:t>
            </w:r>
          </w:p>
        </w:tc>
      </w:tr>
      <w:tr w:rsidR="00630DD7" w:rsidTr="00870BC7">
        <w:trPr>
          <w:trHeight w:val="285"/>
        </w:trPr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30DD7" w:rsidRPr="00630DD7" w:rsidRDefault="00630DD7" w:rsidP="00630D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</w:rPr>
              <w:t>miR-125a-3p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30DD7" w:rsidRPr="00630DD7" w:rsidRDefault="00630DD7" w:rsidP="00630D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miRNA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30DD7" w:rsidRPr="00630DD7" w:rsidRDefault="00630DD7" w:rsidP="00630D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↑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30DD7" w:rsidRPr="00630DD7" w:rsidRDefault="00630DD7" w:rsidP="00630D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</w:rPr>
              <w:t>Docetaxel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30DD7" w:rsidRPr="00630DD7" w:rsidRDefault="00630DD7" w:rsidP="00630D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↑</w:t>
            </w:r>
          </w:p>
        </w:tc>
        <w:tc>
          <w:tcPr>
            <w:tcW w:w="3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30DD7" w:rsidRPr="00630DD7" w:rsidRDefault="00630DD7" w:rsidP="00630D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</w:rPr>
              <w:t>breast cancer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30DD7" w:rsidRPr="00630DD7" w:rsidRDefault="00630DD7" w:rsidP="00630D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</w:rPr>
              <w:t>BRCA1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30DD7" w:rsidRPr="00630DD7" w:rsidRDefault="00630DD7" w:rsidP="00630D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</w:rPr>
              <w:t>27693788</w:t>
            </w:r>
          </w:p>
        </w:tc>
      </w:tr>
      <w:tr w:rsidR="00630DD7" w:rsidTr="00870BC7">
        <w:trPr>
          <w:trHeight w:val="285"/>
        </w:trPr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30DD7" w:rsidRPr="00630DD7" w:rsidRDefault="00630DD7" w:rsidP="00630D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miR-141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30DD7" w:rsidRPr="00630DD7" w:rsidRDefault="00630DD7" w:rsidP="00630D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miRNA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30DD7" w:rsidRPr="00630DD7" w:rsidRDefault="00630DD7" w:rsidP="00630D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↓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30DD7" w:rsidRPr="00630DD7" w:rsidRDefault="00630DD7" w:rsidP="00630D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Docetaxel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30DD7" w:rsidRPr="00630DD7" w:rsidRDefault="00630DD7" w:rsidP="00630D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↑</w:t>
            </w:r>
          </w:p>
        </w:tc>
        <w:tc>
          <w:tcPr>
            <w:tcW w:w="3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30DD7" w:rsidRPr="00630DD7" w:rsidRDefault="00630DD7" w:rsidP="00630D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lung non-small cell carcinoma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30DD7" w:rsidRPr="00630DD7" w:rsidRDefault="00630DD7" w:rsidP="00630D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EIF4E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30DD7" w:rsidRPr="00630DD7" w:rsidRDefault="00630DD7" w:rsidP="00630D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27840955</w:t>
            </w:r>
          </w:p>
        </w:tc>
      </w:tr>
      <w:tr w:rsidR="00630DD7" w:rsidTr="00870BC7">
        <w:trPr>
          <w:trHeight w:val="285"/>
        </w:trPr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30DD7" w:rsidRPr="00630DD7" w:rsidRDefault="00630DD7" w:rsidP="00630D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lastRenderedPageBreak/>
              <w:t>miR-27b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30DD7" w:rsidRPr="00630DD7" w:rsidRDefault="00630DD7" w:rsidP="00630D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miRNA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30DD7" w:rsidRPr="00630DD7" w:rsidRDefault="00630DD7" w:rsidP="00630D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↑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30DD7" w:rsidRPr="00630DD7" w:rsidRDefault="00630DD7" w:rsidP="00630D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Docetaxel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30DD7" w:rsidRPr="00630DD7" w:rsidRDefault="00630DD7" w:rsidP="00630D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↑</w:t>
            </w:r>
          </w:p>
        </w:tc>
        <w:tc>
          <w:tcPr>
            <w:tcW w:w="3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30DD7" w:rsidRPr="00630DD7" w:rsidRDefault="00630DD7" w:rsidP="00630D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prostate cancer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30DD7" w:rsidRPr="00630DD7" w:rsidRDefault="00630DD7" w:rsidP="00630D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ZEB1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30DD7" w:rsidRPr="00630DD7" w:rsidRDefault="00630DD7" w:rsidP="00630D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29102917</w:t>
            </w:r>
          </w:p>
        </w:tc>
      </w:tr>
      <w:tr w:rsidR="00630DD7" w:rsidTr="00870BC7">
        <w:trPr>
          <w:trHeight w:hRule="exact" w:val="342"/>
        </w:trPr>
        <w:tc>
          <w:tcPr>
            <w:tcW w:w="18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30DD7" w:rsidRPr="00630DD7" w:rsidRDefault="00630DD7" w:rsidP="00630D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miR-34a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30DD7" w:rsidRPr="00630DD7" w:rsidRDefault="00630DD7" w:rsidP="00630D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miRNA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30DD7" w:rsidRPr="00630DD7" w:rsidRDefault="00630DD7" w:rsidP="00630D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↑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30DD7" w:rsidRPr="00630DD7" w:rsidRDefault="00630DD7" w:rsidP="00630D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Docetaxel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30DD7" w:rsidRPr="00630DD7" w:rsidRDefault="00630DD7" w:rsidP="00630D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↑</w:t>
            </w:r>
          </w:p>
        </w:tc>
        <w:tc>
          <w:tcPr>
            <w:tcW w:w="3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30DD7" w:rsidRPr="00630DD7" w:rsidRDefault="00630DD7" w:rsidP="00630D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prostate cancer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30DD7" w:rsidRPr="00630DD7" w:rsidRDefault="00630DD7" w:rsidP="00630D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ZEB1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30DD7" w:rsidRPr="00630DD7" w:rsidRDefault="00630DD7" w:rsidP="00630D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29102917</w:t>
            </w:r>
          </w:p>
        </w:tc>
      </w:tr>
      <w:tr w:rsidR="00630DD7" w:rsidTr="00870BC7">
        <w:trPr>
          <w:trHeight w:val="300"/>
        </w:trPr>
        <w:tc>
          <w:tcPr>
            <w:tcW w:w="1883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630DD7" w:rsidRPr="00630DD7" w:rsidRDefault="00630DD7" w:rsidP="00630D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miR-21</w:t>
            </w:r>
          </w:p>
        </w:tc>
        <w:tc>
          <w:tcPr>
            <w:tcW w:w="1485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630DD7" w:rsidRPr="00630DD7" w:rsidRDefault="00630DD7" w:rsidP="00630D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miRNA</w:t>
            </w:r>
          </w:p>
        </w:tc>
        <w:tc>
          <w:tcPr>
            <w:tcW w:w="1470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630DD7" w:rsidRPr="00630DD7" w:rsidRDefault="00630DD7" w:rsidP="00630D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↑</w:t>
            </w:r>
          </w:p>
        </w:tc>
        <w:tc>
          <w:tcPr>
            <w:tcW w:w="1770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630DD7" w:rsidRPr="00630DD7" w:rsidRDefault="00630DD7" w:rsidP="00630D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Docetaxel</w:t>
            </w:r>
          </w:p>
        </w:tc>
        <w:tc>
          <w:tcPr>
            <w:tcW w:w="1330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630DD7" w:rsidRPr="00630DD7" w:rsidRDefault="00630DD7" w:rsidP="00630D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↓</w:t>
            </w:r>
          </w:p>
        </w:tc>
        <w:tc>
          <w:tcPr>
            <w:tcW w:w="3245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630DD7" w:rsidRPr="00630DD7" w:rsidRDefault="00630DD7" w:rsidP="00630D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prostate cancer</w:t>
            </w:r>
          </w:p>
        </w:tc>
        <w:tc>
          <w:tcPr>
            <w:tcW w:w="1365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630DD7" w:rsidRPr="00630DD7" w:rsidRDefault="00630DD7" w:rsidP="00630D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PDCD4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630DD7" w:rsidRPr="00630DD7" w:rsidRDefault="00630DD7" w:rsidP="00630D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30DD7">
              <w:rPr>
                <w:rFonts w:ascii="Times New Roman" w:eastAsia="等线" w:hAnsi="Times New Roman" w:cs="Times New Roman"/>
                <w:kern w:val="0"/>
                <w:sz w:val="24"/>
                <w:lang w:bidi="ar"/>
              </w:rPr>
              <w:t>20581857</w:t>
            </w:r>
          </w:p>
        </w:tc>
      </w:tr>
    </w:tbl>
    <w:p w:rsidR="006C0CED" w:rsidRDefault="00870BC7">
      <w:pPr>
        <w:widowControl/>
        <w:jc w:val="left"/>
        <w:rPr>
          <w:rFonts w:ascii="Times New Roman" w:eastAsia="等线" w:hAnsi="Times New Roman" w:cs="Times New Roman"/>
          <w:color w:val="000000"/>
          <w:sz w:val="24"/>
        </w:rPr>
      </w:pPr>
      <w:r>
        <w:rPr>
          <w:rFonts w:ascii="Times New Roman" w:eastAsia="等线" w:hAnsi="Times New Roman" w:cs="Times New Roman"/>
          <w:color w:val="000000"/>
          <w:sz w:val="24"/>
        </w:rPr>
        <w:br w:type="page"/>
      </w:r>
    </w:p>
    <w:p w:rsidR="006C0CED" w:rsidRDefault="00870BC7">
      <w:pPr>
        <w:autoSpaceDE w:val="0"/>
        <w:autoSpaceDN w:val="0"/>
        <w:adjustRightInd w:val="0"/>
        <w:spacing w:after="240" w:line="480" w:lineRule="auto"/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lastRenderedPageBreak/>
        <w:t>T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</w:rPr>
        <w:t>able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 xml:space="preserve"> S2 </w:t>
      </w:r>
      <w:r w:rsidR="00AA7B39" w:rsidRPr="00AA7B39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>Summary of cancers associated with ncRNAs</w:t>
      </w:r>
    </w:p>
    <w:tbl>
      <w:tblPr>
        <w:tblW w:w="11340" w:type="dxa"/>
        <w:tblBorders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00"/>
        <w:gridCol w:w="1368"/>
        <w:gridCol w:w="1368"/>
        <w:gridCol w:w="1368"/>
        <w:gridCol w:w="1368"/>
        <w:gridCol w:w="1368"/>
      </w:tblGrid>
      <w:tr w:rsidR="006C0CED">
        <w:trPr>
          <w:trHeight w:val="285"/>
        </w:trPr>
        <w:tc>
          <w:tcPr>
            <w:tcW w:w="450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</w:tcPr>
          <w:p w:rsidR="006C0CED" w:rsidRPr="00DE6D3A" w:rsidRDefault="00DE6D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Cancer N</w:t>
            </w:r>
            <w:r w:rsidR="00870BC7" w:rsidRPr="00DE6D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ame</w:t>
            </w:r>
          </w:p>
        </w:tc>
        <w:tc>
          <w:tcPr>
            <w:tcW w:w="136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</w:tcPr>
          <w:p w:rsidR="006C0CED" w:rsidRPr="00DE6D3A" w:rsidRDefault="00870B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DE6D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lncRNA</w:t>
            </w:r>
          </w:p>
        </w:tc>
        <w:tc>
          <w:tcPr>
            <w:tcW w:w="136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</w:tcPr>
          <w:p w:rsidR="006C0CED" w:rsidRPr="00DE6D3A" w:rsidRDefault="00870B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DE6D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miRNA</w:t>
            </w:r>
          </w:p>
        </w:tc>
        <w:tc>
          <w:tcPr>
            <w:tcW w:w="136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</w:tcPr>
          <w:p w:rsidR="006C0CED" w:rsidRPr="00DE6D3A" w:rsidRDefault="00870B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DE6D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circRNA</w:t>
            </w:r>
          </w:p>
        </w:tc>
        <w:tc>
          <w:tcPr>
            <w:tcW w:w="136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</w:tcPr>
          <w:p w:rsidR="006C0CED" w:rsidRPr="00DE6D3A" w:rsidRDefault="00870B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DE6D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piRNA</w:t>
            </w:r>
          </w:p>
        </w:tc>
        <w:tc>
          <w:tcPr>
            <w:tcW w:w="136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</w:tcPr>
          <w:p w:rsidR="006C0CED" w:rsidRPr="00DE6D3A" w:rsidRDefault="00DE6D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T</w:t>
            </w:r>
            <w:r w:rsidR="00870BC7" w:rsidRPr="00DE6D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o</w:t>
            </w:r>
            <w:r w:rsidR="00870BC7" w:rsidRPr="00DE6D3A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</w:rPr>
              <w:t>tal</w:t>
            </w:r>
          </w:p>
        </w:tc>
      </w:tr>
      <w:tr w:rsidR="006C0CED">
        <w:trPr>
          <w:trHeight w:val="285"/>
        </w:trPr>
        <w:tc>
          <w:tcPr>
            <w:tcW w:w="4500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</w:tcPr>
          <w:p w:rsidR="006C0CED" w:rsidRDefault="00870BC7" w:rsidP="005667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acute lymphocytic leukemia</w:t>
            </w:r>
          </w:p>
        </w:tc>
        <w:tc>
          <w:tcPr>
            <w:tcW w:w="1368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368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7</w:t>
            </w:r>
          </w:p>
        </w:tc>
        <w:tc>
          <w:tcPr>
            <w:tcW w:w="1368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0</w:t>
            </w:r>
          </w:p>
        </w:tc>
      </w:tr>
      <w:tr w:rsidR="006C0CED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</w:tcPr>
          <w:p w:rsidR="006C0CED" w:rsidRDefault="00870BC7" w:rsidP="005667E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acute myeloid leukemia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24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29</w:t>
            </w:r>
          </w:p>
        </w:tc>
      </w:tr>
      <w:tr w:rsidR="006C0CED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</w:tcPr>
          <w:p w:rsidR="006C0CED" w:rsidRDefault="00870BC7" w:rsidP="005667E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acute myeloid leukemia (except M3)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</w:t>
            </w:r>
          </w:p>
        </w:tc>
      </w:tr>
      <w:tr w:rsidR="006C0CED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</w:tcPr>
          <w:p w:rsidR="006C0CED" w:rsidRDefault="00870BC7" w:rsidP="005667E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acute promyelocytic leukemia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</w:t>
            </w:r>
          </w:p>
        </w:tc>
      </w:tr>
      <w:tr w:rsidR="006C0CED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</w:tcPr>
          <w:p w:rsidR="006C0CED" w:rsidRDefault="00870BC7" w:rsidP="005667E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acute T cell leukemia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</w:t>
            </w:r>
          </w:p>
        </w:tc>
      </w:tr>
      <w:tr w:rsidR="006C0CED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</w:tcPr>
          <w:p w:rsidR="006C0CED" w:rsidRDefault="00870BC7" w:rsidP="005667E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adrenocortical carcinoma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</w:t>
            </w:r>
          </w:p>
        </w:tc>
      </w:tr>
      <w:tr w:rsidR="006C0CED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</w:tcPr>
          <w:p w:rsidR="006C0CED" w:rsidRDefault="00870BC7" w:rsidP="005667E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anaplastic thyroid cancer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2</w:t>
            </w:r>
          </w:p>
        </w:tc>
      </w:tr>
      <w:tr w:rsidR="006C0CED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</w:tcPr>
          <w:p w:rsidR="006C0CED" w:rsidRDefault="00870BC7" w:rsidP="005667E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anaplastic thyroid carcinoma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2</w:t>
            </w:r>
          </w:p>
        </w:tc>
      </w:tr>
      <w:tr w:rsidR="006C0CED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</w:tcPr>
          <w:p w:rsidR="006C0CED" w:rsidRDefault="00870BC7" w:rsidP="005667E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bladder cancer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44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51</w:t>
            </w:r>
          </w:p>
        </w:tc>
      </w:tr>
      <w:tr w:rsidR="006C0CED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</w:tcPr>
          <w:p w:rsidR="006C0CED" w:rsidRDefault="00870BC7" w:rsidP="005667E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bladder transitional cell carcinoma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2</w:t>
            </w:r>
          </w:p>
        </w:tc>
      </w:tr>
      <w:tr w:rsidR="006C0CED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</w:tcPr>
          <w:p w:rsidR="006C0CED" w:rsidRDefault="00870BC7" w:rsidP="005667E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bladder urothelial carcinoma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</w:t>
            </w:r>
          </w:p>
        </w:tc>
      </w:tr>
      <w:tr w:rsidR="006C0CED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</w:tcPr>
          <w:p w:rsidR="006C0CED" w:rsidRDefault="00870BC7" w:rsidP="005667E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breast adenocarcinoma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4</w:t>
            </w:r>
          </w:p>
        </w:tc>
      </w:tr>
      <w:tr w:rsidR="006C0CED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</w:tcPr>
          <w:p w:rsidR="006C0CED" w:rsidRDefault="00870BC7" w:rsidP="005667E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breast cancer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56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373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2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451</w:t>
            </w:r>
          </w:p>
        </w:tc>
      </w:tr>
      <w:tr w:rsidR="006C0CED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</w:tcPr>
          <w:p w:rsidR="006C0CED" w:rsidRDefault="00870BC7" w:rsidP="005667E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breast carcinoma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2</w:t>
            </w:r>
          </w:p>
        </w:tc>
      </w:tr>
      <w:tr w:rsidR="006C0CED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</w:tcPr>
          <w:p w:rsidR="006C0CED" w:rsidRDefault="00870BC7" w:rsidP="005667E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breast tumor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5</w:t>
            </w:r>
          </w:p>
        </w:tc>
      </w:tr>
      <w:tr w:rsidR="006C0CED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</w:tcPr>
          <w:p w:rsidR="006C0CED" w:rsidRDefault="00870BC7" w:rsidP="005667E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cancer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23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24</w:t>
            </w:r>
          </w:p>
        </w:tc>
      </w:tr>
      <w:tr w:rsidR="006C0CED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</w:tcPr>
          <w:p w:rsidR="006C0CED" w:rsidRDefault="00870BC7" w:rsidP="005667E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cervical cancer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2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30</w:t>
            </w:r>
          </w:p>
        </w:tc>
      </w:tr>
      <w:tr w:rsidR="006C0CED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</w:tcPr>
          <w:p w:rsidR="006C0CED" w:rsidRDefault="00870BC7" w:rsidP="005667E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cervical squamous cell carcinoma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</w:t>
            </w:r>
          </w:p>
        </w:tc>
      </w:tr>
      <w:tr w:rsidR="006C0CED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</w:tcPr>
          <w:p w:rsidR="006C0CED" w:rsidRDefault="00870BC7" w:rsidP="005667E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cholangiocarcinoma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9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9</w:t>
            </w:r>
          </w:p>
        </w:tc>
      </w:tr>
      <w:tr w:rsidR="006C0CED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</w:tcPr>
          <w:p w:rsidR="006C0CED" w:rsidRDefault="00870BC7" w:rsidP="005667E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chondrosarcoma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3</w:t>
            </w:r>
          </w:p>
        </w:tc>
      </w:tr>
      <w:tr w:rsidR="006C0CED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</w:tcPr>
          <w:p w:rsidR="006C0CED" w:rsidRDefault="00870BC7" w:rsidP="005667E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chordoma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6</w:t>
            </w:r>
          </w:p>
        </w:tc>
      </w:tr>
      <w:tr w:rsidR="006C0CED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</w:tcPr>
          <w:p w:rsidR="006C0CED" w:rsidRDefault="00870BC7" w:rsidP="005667E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chronic lymphocytic leukemia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4</w:t>
            </w:r>
          </w:p>
        </w:tc>
      </w:tr>
      <w:tr w:rsidR="006C0CED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</w:tcPr>
          <w:p w:rsidR="006C0CED" w:rsidRDefault="00870BC7" w:rsidP="005667E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chronic myelocytic leukemia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</w:t>
            </w:r>
          </w:p>
        </w:tc>
      </w:tr>
      <w:tr w:rsidR="006C0CED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</w:tcPr>
          <w:p w:rsidR="006C0CED" w:rsidRDefault="00870BC7" w:rsidP="005667E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chronic myelogenous leukemia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</w:t>
            </w:r>
          </w:p>
        </w:tc>
      </w:tr>
      <w:tr w:rsidR="006C0CED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</w:tcPr>
          <w:p w:rsidR="006C0CED" w:rsidRDefault="00870BC7" w:rsidP="005667E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chronic myeloid leukemia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37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45</w:t>
            </w:r>
          </w:p>
        </w:tc>
      </w:tr>
      <w:tr w:rsidR="006C0CED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</w:tcPr>
          <w:p w:rsidR="006C0CED" w:rsidRDefault="00870BC7" w:rsidP="005667E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clear cell renal cell carcinoma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2</w:t>
            </w:r>
          </w:p>
        </w:tc>
      </w:tr>
      <w:tr w:rsidR="006C0CED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</w:tcPr>
          <w:p w:rsidR="006C0CED" w:rsidRDefault="00870BC7" w:rsidP="005667E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colon cancer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47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04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51</w:t>
            </w:r>
          </w:p>
        </w:tc>
      </w:tr>
      <w:tr w:rsidR="006C0CED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</w:tcPr>
          <w:p w:rsidR="006C0CED" w:rsidRDefault="00870BC7" w:rsidP="005667E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colon carcinoma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</w:t>
            </w:r>
          </w:p>
        </w:tc>
      </w:tr>
      <w:tr w:rsidR="006C0CED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</w:tcPr>
          <w:p w:rsidR="006C0CED" w:rsidRDefault="00870BC7" w:rsidP="005667E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colorectal adenocarcinoma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6</w:t>
            </w:r>
          </w:p>
        </w:tc>
      </w:tr>
      <w:tr w:rsidR="006C0CED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</w:tcPr>
          <w:p w:rsidR="006C0CED" w:rsidRDefault="00870BC7" w:rsidP="005667E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colorectal cancer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5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12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55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217</w:t>
            </w:r>
          </w:p>
        </w:tc>
      </w:tr>
      <w:tr w:rsidR="006C0CED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</w:tcPr>
          <w:p w:rsidR="006C0CED" w:rsidRDefault="00870BC7" w:rsidP="005667E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colorectal carcinoma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0</w:t>
            </w:r>
          </w:p>
        </w:tc>
      </w:tr>
      <w:tr w:rsidR="006C0CED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</w:tcPr>
          <w:p w:rsidR="006C0CED" w:rsidRDefault="00870BC7" w:rsidP="005667E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colorectal tumors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</w:t>
            </w:r>
          </w:p>
        </w:tc>
      </w:tr>
      <w:tr w:rsidR="006C0CED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</w:tcPr>
          <w:p w:rsidR="006C0CED" w:rsidRDefault="00870BC7" w:rsidP="005667E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cutaneous T-cell lymphomas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</w:t>
            </w:r>
          </w:p>
        </w:tc>
      </w:tr>
      <w:tr w:rsidR="006C0CED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</w:tcPr>
          <w:p w:rsidR="006C0CED" w:rsidRDefault="00870BC7" w:rsidP="005667E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diffuse large B-cell lymphoma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57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57</w:t>
            </w:r>
          </w:p>
        </w:tc>
      </w:tr>
      <w:tr w:rsidR="006C0CED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</w:tcPr>
          <w:p w:rsidR="006C0CED" w:rsidRDefault="00870BC7" w:rsidP="005667E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EML4-ALK positive NSCLC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2</w:t>
            </w:r>
          </w:p>
        </w:tc>
      </w:tr>
      <w:tr w:rsidR="006C0CED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</w:tcPr>
          <w:p w:rsidR="006C0CED" w:rsidRDefault="00870BC7" w:rsidP="005667E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endometrial cancer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7</w:t>
            </w:r>
          </w:p>
        </w:tc>
      </w:tr>
      <w:tr w:rsidR="006C0CED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</w:tcPr>
          <w:p w:rsidR="006C0CED" w:rsidRDefault="00870BC7" w:rsidP="005667E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endometrial carcinoma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6</w:t>
            </w:r>
          </w:p>
        </w:tc>
      </w:tr>
      <w:tr w:rsidR="006C0CED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</w:tcPr>
          <w:p w:rsidR="006C0CED" w:rsidRDefault="00870BC7" w:rsidP="005667E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endometrioid ovarian cancer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</w:t>
            </w:r>
          </w:p>
        </w:tc>
      </w:tr>
      <w:tr w:rsidR="006C0CED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</w:tcPr>
          <w:p w:rsidR="006C0CED" w:rsidRDefault="00870BC7" w:rsidP="005667E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epidermoid carcinoma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5</w:t>
            </w:r>
          </w:p>
        </w:tc>
      </w:tr>
      <w:tr w:rsidR="006C0CED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</w:tcPr>
          <w:p w:rsidR="006C0CED" w:rsidRDefault="00870BC7" w:rsidP="005667E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epithelial ovarian cancer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4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6</w:t>
            </w:r>
          </w:p>
        </w:tc>
      </w:tr>
      <w:tr w:rsidR="006C0CED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</w:tcPr>
          <w:p w:rsidR="006C0CED" w:rsidRDefault="00870BC7" w:rsidP="005667E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epithelial ovarian carcinoma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2</w:t>
            </w:r>
          </w:p>
        </w:tc>
      </w:tr>
      <w:tr w:rsidR="006C0CED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</w:tcPr>
          <w:p w:rsidR="006C0CED" w:rsidRDefault="00870BC7" w:rsidP="005667E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esophageal adenocarcinoma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5</w:t>
            </w:r>
          </w:p>
        </w:tc>
      </w:tr>
      <w:tr w:rsidR="006C0CED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</w:tcPr>
          <w:p w:rsidR="006C0CED" w:rsidRDefault="00870BC7" w:rsidP="005667E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esophageal cancer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7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72</w:t>
            </w:r>
          </w:p>
        </w:tc>
      </w:tr>
      <w:tr w:rsidR="006C0CED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</w:tcPr>
          <w:p w:rsidR="006C0CED" w:rsidRDefault="00870BC7" w:rsidP="005667E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esophageal carcinoma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2</w:t>
            </w:r>
          </w:p>
        </w:tc>
      </w:tr>
      <w:tr w:rsidR="006C0CED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</w:tcPr>
          <w:p w:rsidR="006C0CED" w:rsidRDefault="00870BC7" w:rsidP="005667E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esophageal squamous cell carcinoma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25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31</w:t>
            </w:r>
          </w:p>
        </w:tc>
      </w:tr>
      <w:tr w:rsidR="006C0CED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</w:tcPr>
          <w:p w:rsidR="006C0CED" w:rsidRDefault="00870BC7" w:rsidP="005667E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esophagus adenocarcinoma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</w:t>
            </w:r>
          </w:p>
        </w:tc>
      </w:tr>
      <w:tr w:rsidR="006C0CED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</w:tcPr>
          <w:p w:rsidR="006C0CED" w:rsidRDefault="00870BC7" w:rsidP="005667E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ewing sarcoma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5</w:t>
            </w:r>
          </w:p>
        </w:tc>
      </w:tr>
      <w:tr w:rsidR="006C0CED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</w:tcPr>
          <w:p w:rsidR="006C0CED" w:rsidRDefault="00870BC7" w:rsidP="005667E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gallbladder cancer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6</w:t>
            </w:r>
          </w:p>
        </w:tc>
      </w:tr>
      <w:tr w:rsidR="006C0CED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</w:tcPr>
          <w:p w:rsidR="006C0CED" w:rsidRDefault="00870BC7" w:rsidP="005667E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gastric adenocarcinoma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47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47</w:t>
            </w:r>
          </w:p>
        </w:tc>
      </w:tr>
      <w:tr w:rsidR="006C0CED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</w:tcPr>
          <w:p w:rsidR="006C0CED" w:rsidRDefault="00870BC7" w:rsidP="005667E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gastric carcinoma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4</w:t>
            </w:r>
          </w:p>
        </w:tc>
      </w:tr>
      <w:tr w:rsidR="006C0CED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</w:tcPr>
          <w:p w:rsidR="006C0CED" w:rsidRDefault="00870BC7" w:rsidP="005667E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gastrointestinal stromal tumor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49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50</w:t>
            </w:r>
          </w:p>
        </w:tc>
      </w:tr>
      <w:tr w:rsidR="006C0CED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</w:tcPr>
          <w:p w:rsidR="006C0CED" w:rsidRDefault="00870BC7" w:rsidP="005667E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germ cell tumor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72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72</w:t>
            </w:r>
          </w:p>
        </w:tc>
      </w:tr>
      <w:tr w:rsidR="006C0CED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</w:tcPr>
          <w:p w:rsidR="006C0CED" w:rsidRDefault="00870BC7" w:rsidP="005667E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glioblastoma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291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52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343</w:t>
            </w:r>
          </w:p>
        </w:tc>
      </w:tr>
      <w:tr w:rsidR="006C0CED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</w:tcPr>
          <w:p w:rsidR="006C0CED" w:rsidRDefault="00870BC7" w:rsidP="005667E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glioblastoma multiforme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</w:t>
            </w:r>
          </w:p>
        </w:tc>
      </w:tr>
      <w:tr w:rsidR="006C0CED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</w:tcPr>
          <w:p w:rsidR="006C0CED" w:rsidRDefault="00870BC7" w:rsidP="005667E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glioma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8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27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36</w:t>
            </w:r>
          </w:p>
        </w:tc>
      </w:tr>
      <w:tr w:rsidR="006C0CED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</w:tcPr>
          <w:p w:rsidR="006C0CED" w:rsidRDefault="00870BC7" w:rsidP="005667E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head and neck cancer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2</w:t>
            </w:r>
          </w:p>
        </w:tc>
      </w:tr>
      <w:tr w:rsidR="006C0CED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</w:tcPr>
          <w:p w:rsidR="006C0CED" w:rsidRDefault="00870BC7" w:rsidP="005667E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head and neck squamous cell carcinoma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42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42</w:t>
            </w:r>
          </w:p>
        </w:tc>
      </w:tr>
      <w:tr w:rsidR="006C0CED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</w:tcPr>
          <w:p w:rsidR="006C0CED" w:rsidRDefault="00870BC7" w:rsidP="005667E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hepatic carcinoma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</w:t>
            </w:r>
          </w:p>
        </w:tc>
      </w:tr>
      <w:tr w:rsidR="006C0CED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</w:tcPr>
          <w:p w:rsidR="006C0CED" w:rsidRDefault="00870BC7" w:rsidP="005667E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epatitis B virus-associated hepatocellular carcinoma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</w:t>
            </w:r>
          </w:p>
        </w:tc>
      </w:tr>
      <w:tr w:rsidR="006C0CED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</w:tcPr>
          <w:p w:rsidR="006C0CED" w:rsidRDefault="00870BC7" w:rsidP="005667E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hepatoblastoma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</w:t>
            </w:r>
          </w:p>
        </w:tc>
      </w:tr>
      <w:tr w:rsidR="006C0CED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</w:tcPr>
          <w:p w:rsidR="006C0CED" w:rsidRDefault="00870BC7" w:rsidP="005667E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hepatocarcinoma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3</w:t>
            </w:r>
          </w:p>
        </w:tc>
      </w:tr>
      <w:tr w:rsidR="006C0CED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</w:tcPr>
          <w:p w:rsidR="006C0CED" w:rsidRDefault="00870BC7" w:rsidP="005667E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hepatocellular cancer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4</w:t>
            </w:r>
          </w:p>
        </w:tc>
      </w:tr>
      <w:tr w:rsidR="006C0CED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</w:tcPr>
          <w:p w:rsidR="006C0CED" w:rsidRDefault="00870BC7" w:rsidP="005667E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hepatocellular carcinoma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51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367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518</w:t>
            </w:r>
          </w:p>
        </w:tc>
      </w:tr>
      <w:tr w:rsidR="006C0CED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</w:tcPr>
          <w:p w:rsidR="006C0CED" w:rsidRDefault="00870BC7" w:rsidP="005667E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Her2-receptor positive breast cancer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</w:t>
            </w:r>
          </w:p>
        </w:tc>
      </w:tr>
      <w:tr w:rsidR="006C0CED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</w:tcPr>
          <w:p w:rsidR="006C0CED" w:rsidRDefault="00870BC7" w:rsidP="005667E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human negroid cervix epitheloid carcinoma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</w:t>
            </w:r>
          </w:p>
        </w:tc>
      </w:tr>
      <w:tr w:rsidR="006C0CED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</w:tcPr>
          <w:p w:rsidR="006C0CED" w:rsidRDefault="00870BC7" w:rsidP="005667E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kidney cancer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9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9</w:t>
            </w:r>
          </w:p>
        </w:tc>
      </w:tr>
      <w:tr w:rsidR="006C0CED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</w:tcPr>
          <w:p w:rsidR="006C0CED" w:rsidRDefault="00870BC7" w:rsidP="005667E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KRAS Mutant Tumor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2</w:t>
            </w:r>
          </w:p>
        </w:tc>
      </w:tr>
      <w:tr w:rsidR="006C0CED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</w:tcPr>
          <w:p w:rsidR="006C0CED" w:rsidRDefault="00870BC7" w:rsidP="005667E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laryngeal cancer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7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7</w:t>
            </w:r>
          </w:p>
        </w:tc>
      </w:tr>
      <w:tr w:rsidR="006C0CED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</w:tcPr>
          <w:p w:rsidR="006C0CED" w:rsidRDefault="00870BC7" w:rsidP="005667E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laryngeal carcinoma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2</w:t>
            </w:r>
          </w:p>
        </w:tc>
      </w:tr>
      <w:tr w:rsidR="006C0CED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</w:tcPr>
          <w:p w:rsidR="006C0CED" w:rsidRDefault="00870BC7" w:rsidP="005667E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laryngeal squamous cell carcinoma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</w:t>
            </w:r>
          </w:p>
        </w:tc>
      </w:tr>
      <w:tr w:rsidR="006C0CED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</w:tcPr>
          <w:p w:rsidR="006C0CED" w:rsidRDefault="00870BC7" w:rsidP="005667E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leukemia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28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30</w:t>
            </w:r>
          </w:p>
        </w:tc>
      </w:tr>
      <w:tr w:rsidR="006C0CED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</w:tcPr>
          <w:p w:rsidR="006C0CED" w:rsidRDefault="00870BC7" w:rsidP="005667E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liver cancer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7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98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05</w:t>
            </w:r>
          </w:p>
        </w:tc>
      </w:tr>
      <w:tr w:rsidR="006C0CED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</w:tcPr>
          <w:p w:rsidR="006C0CED" w:rsidRDefault="00870BC7" w:rsidP="005667E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lung adenocarcinoma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27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49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76</w:t>
            </w:r>
          </w:p>
        </w:tc>
      </w:tr>
      <w:tr w:rsidR="006C0CED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</w:tcPr>
          <w:p w:rsidR="006C0CED" w:rsidRDefault="00870BC7" w:rsidP="005667E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lung cancer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7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76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83</w:t>
            </w:r>
          </w:p>
        </w:tc>
      </w:tr>
      <w:tr w:rsidR="006C0CED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</w:tcPr>
          <w:p w:rsidR="006C0CED" w:rsidRDefault="00870BC7" w:rsidP="005667E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lung carcinoma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2</w:t>
            </w:r>
          </w:p>
        </w:tc>
      </w:tr>
      <w:tr w:rsidR="006C0CED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</w:tcPr>
          <w:p w:rsidR="006C0CED" w:rsidRDefault="00870BC7" w:rsidP="005667E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lung non-small cell carcinoma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48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41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52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241</w:t>
            </w:r>
          </w:p>
        </w:tc>
      </w:tr>
      <w:tr w:rsidR="006C0CED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</w:tcPr>
          <w:p w:rsidR="006C0CED" w:rsidRDefault="00870BC7" w:rsidP="005667E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lung small cell carcinoma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7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52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59</w:t>
            </w:r>
          </w:p>
        </w:tc>
      </w:tr>
      <w:tr w:rsidR="006C0CED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</w:tcPr>
          <w:p w:rsidR="006C0CED" w:rsidRDefault="00870BC7" w:rsidP="005667E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lung squamous cell carcinoma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36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39</w:t>
            </w:r>
          </w:p>
        </w:tc>
      </w:tr>
      <w:tr w:rsidR="006C0CED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</w:tcPr>
          <w:p w:rsidR="006C0CED" w:rsidRDefault="00870BC7" w:rsidP="005667E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lymphocytic leukemia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2</w:t>
            </w:r>
          </w:p>
        </w:tc>
      </w:tr>
      <w:tr w:rsidR="006C0CED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</w:tcPr>
          <w:p w:rsidR="006C0CED" w:rsidRDefault="00870BC7" w:rsidP="005667E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lymphoid malignancy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</w:t>
            </w:r>
          </w:p>
        </w:tc>
      </w:tr>
      <w:tr w:rsidR="006C0CED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</w:tcPr>
          <w:p w:rsidR="006C0CED" w:rsidRDefault="00870BC7" w:rsidP="005667E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malignant mesothelioma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</w:t>
            </w:r>
          </w:p>
        </w:tc>
      </w:tr>
      <w:tr w:rsidR="006C0CED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</w:tcPr>
          <w:p w:rsidR="006C0CED" w:rsidRDefault="00870BC7" w:rsidP="005667E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malignant pleural mesothelioma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5</w:t>
            </w:r>
          </w:p>
        </w:tc>
      </w:tr>
      <w:tr w:rsidR="006C0CED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</w:tcPr>
          <w:p w:rsidR="006C0CED" w:rsidRDefault="00870BC7" w:rsidP="005667E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mantle cell lymphoma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8</w:t>
            </w:r>
          </w:p>
        </w:tc>
      </w:tr>
      <w:tr w:rsidR="006C0CED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</w:tcPr>
          <w:p w:rsidR="006C0CED" w:rsidRDefault="00870BC7" w:rsidP="005667E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medulloblastoma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5</w:t>
            </w:r>
          </w:p>
        </w:tc>
      </w:tr>
      <w:tr w:rsidR="006C0CED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</w:tcPr>
          <w:p w:rsidR="006C0CED" w:rsidRDefault="00870BC7" w:rsidP="005667E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melanoma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24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25</w:t>
            </w:r>
          </w:p>
        </w:tc>
      </w:tr>
      <w:tr w:rsidR="006C0CED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</w:tcPr>
          <w:p w:rsidR="006C0CED" w:rsidRDefault="00870BC7" w:rsidP="005667E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multiple myeloma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8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21</w:t>
            </w:r>
          </w:p>
        </w:tc>
      </w:tr>
      <w:tr w:rsidR="006C0CED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</w:tcPr>
          <w:p w:rsidR="006C0CED" w:rsidRDefault="00870BC7" w:rsidP="005667E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myeloid leukemia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</w:t>
            </w:r>
          </w:p>
        </w:tc>
      </w:tr>
      <w:tr w:rsidR="006C0CED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</w:tcPr>
          <w:p w:rsidR="006C0CED" w:rsidRDefault="00870BC7" w:rsidP="005667E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nasopharyngeal cancer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</w:t>
            </w:r>
          </w:p>
        </w:tc>
      </w:tr>
      <w:tr w:rsidR="006C0CED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</w:tcPr>
          <w:p w:rsidR="006C0CED" w:rsidRDefault="00870BC7" w:rsidP="005667E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nasopharyngeal carcinoma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4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8</w:t>
            </w:r>
          </w:p>
        </w:tc>
      </w:tr>
      <w:tr w:rsidR="006C0CED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</w:tcPr>
          <w:p w:rsidR="006C0CED" w:rsidRDefault="00870BC7" w:rsidP="005667E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nasopharynx cancer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3</w:t>
            </w:r>
          </w:p>
        </w:tc>
      </w:tr>
      <w:tr w:rsidR="006C0CED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</w:tcPr>
          <w:p w:rsidR="006C0CED" w:rsidRDefault="00870BC7" w:rsidP="005667E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neuroblastoma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23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24</w:t>
            </w:r>
          </w:p>
        </w:tc>
      </w:tr>
      <w:tr w:rsidR="006C0CED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</w:tcPr>
          <w:p w:rsidR="006C0CED" w:rsidRDefault="00870BC7" w:rsidP="005667E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oesophageal adenocarcinoma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2</w:t>
            </w:r>
          </w:p>
        </w:tc>
      </w:tr>
      <w:tr w:rsidR="006C0CED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</w:tcPr>
          <w:p w:rsidR="006C0CED" w:rsidRDefault="00870BC7" w:rsidP="005667E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oesophageal cancer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5</w:t>
            </w:r>
          </w:p>
        </w:tc>
      </w:tr>
      <w:tr w:rsidR="006C0CED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</w:tcPr>
          <w:p w:rsidR="006C0CED" w:rsidRDefault="00870BC7" w:rsidP="005667E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oral cancer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2</w:t>
            </w:r>
          </w:p>
        </w:tc>
      </w:tr>
      <w:tr w:rsidR="006C0CED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</w:tcPr>
          <w:p w:rsidR="006C0CED" w:rsidRDefault="00870BC7" w:rsidP="005667E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oral squamous cell carcinoma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7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2</w:t>
            </w:r>
          </w:p>
        </w:tc>
      </w:tr>
      <w:tr w:rsidR="006C0CED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</w:tcPr>
          <w:p w:rsidR="006C0CED" w:rsidRDefault="00870BC7" w:rsidP="005667E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oral tongue squamous cell cancer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</w:t>
            </w:r>
          </w:p>
        </w:tc>
      </w:tr>
      <w:tr w:rsidR="006C0CED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</w:tcPr>
          <w:p w:rsidR="006C0CED" w:rsidRDefault="00870BC7" w:rsidP="005667E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osteosarcoma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43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9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74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207</w:t>
            </w:r>
          </w:p>
        </w:tc>
      </w:tr>
      <w:tr w:rsidR="006C0CED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</w:tcPr>
          <w:p w:rsidR="006C0CED" w:rsidRDefault="00870BC7" w:rsidP="005667E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ovarian cancer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61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217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278</w:t>
            </w:r>
          </w:p>
        </w:tc>
      </w:tr>
      <w:tr w:rsidR="006C0CED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</w:tcPr>
          <w:p w:rsidR="006C0CED" w:rsidRDefault="00870BC7" w:rsidP="005667E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ovarian carcinoma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8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8</w:t>
            </w:r>
          </w:p>
        </w:tc>
      </w:tr>
      <w:tr w:rsidR="006C0CED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</w:tcPr>
          <w:p w:rsidR="006C0CED" w:rsidRDefault="00870BC7" w:rsidP="005667E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ovarian papillary serous carcinoma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</w:t>
            </w:r>
          </w:p>
        </w:tc>
      </w:tr>
      <w:tr w:rsidR="006C0CED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</w:tcPr>
          <w:p w:rsidR="006C0CED" w:rsidRDefault="00870BC7" w:rsidP="005667E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ovarian serous carcinoma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8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8</w:t>
            </w:r>
          </w:p>
        </w:tc>
      </w:tr>
      <w:tr w:rsidR="006C0CED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</w:tcPr>
          <w:p w:rsidR="006C0CED" w:rsidRDefault="00870BC7" w:rsidP="005667E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ovarian squamous cell carcinoma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4</w:t>
            </w:r>
          </w:p>
        </w:tc>
      </w:tr>
      <w:tr w:rsidR="006C0CED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</w:tcPr>
          <w:p w:rsidR="006C0CED" w:rsidRDefault="00870BC7" w:rsidP="005667E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paediatric acute lymphoblastic leukaemia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</w:t>
            </w:r>
          </w:p>
        </w:tc>
      </w:tr>
      <w:tr w:rsidR="006C0CED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</w:tcPr>
          <w:p w:rsidR="006C0CED" w:rsidRDefault="00870BC7" w:rsidP="005667E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pancreas cancer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</w:t>
            </w:r>
          </w:p>
        </w:tc>
      </w:tr>
      <w:tr w:rsidR="006C0CED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</w:tcPr>
          <w:p w:rsidR="006C0CED" w:rsidRDefault="00870BC7" w:rsidP="005667E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pancreatic adenocarcinoma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</w:t>
            </w:r>
          </w:p>
        </w:tc>
      </w:tr>
      <w:tr w:rsidR="006C0CED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</w:tcPr>
          <w:p w:rsidR="006C0CED" w:rsidRDefault="00870BC7" w:rsidP="005667E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pancreatic cancer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32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2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52</w:t>
            </w:r>
          </w:p>
        </w:tc>
      </w:tr>
      <w:tr w:rsidR="006C0CED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</w:tcPr>
          <w:p w:rsidR="006C0CED" w:rsidRDefault="00870BC7" w:rsidP="005667E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pancreatic carcinoma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5</w:t>
            </w:r>
          </w:p>
        </w:tc>
      </w:tr>
      <w:tr w:rsidR="006C0CED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</w:tcPr>
          <w:p w:rsidR="006C0CED" w:rsidRDefault="00870BC7" w:rsidP="005667E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pancreatic ductal adenocarcinoma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8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3</w:t>
            </w:r>
          </w:p>
        </w:tc>
      </w:tr>
      <w:tr w:rsidR="006C0CED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</w:tcPr>
          <w:p w:rsidR="006C0CED" w:rsidRDefault="00870BC7" w:rsidP="005667E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papillary thyroid cancer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</w:t>
            </w:r>
          </w:p>
        </w:tc>
      </w:tr>
      <w:tr w:rsidR="006C0CED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</w:tcPr>
          <w:p w:rsidR="006C0CED" w:rsidRDefault="00870BC7" w:rsidP="005667E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papillary thyroid carcinoma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2</w:t>
            </w:r>
          </w:p>
        </w:tc>
      </w:tr>
      <w:tr w:rsidR="006C0CED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</w:tcPr>
          <w:p w:rsidR="006C0CED" w:rsidRDefault="00870BC7" w:rsidP="005667E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pediatric acute lymphoblastic leukemia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5</w:t>
            </w:r>
          </w:p>
        </w:tc>
      </w:tr>
      <w:tr w:rsidR="006C0CED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</w:tcPr>
          <w:p w:rsidR="006C0CED" w:rsidRDefault="00870BC7" w:rsidP="005667E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pediatric intracranial nongerminomatous malignant germ cell tumors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</w:t>
            </w:r>
          </w:p>
        </w:tc>
      </w:tr>
      <w:tr w:rsidR="006C0CED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</w:tcPr>
          <w:p w:rsidR="006C0CED" w:rsidRDefault="00870BC7" w:rsidP="005667E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peripheral T-cell lymphoma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5</w:t>
            </w:r>
          </w:p>
        </w:tc>
      </w:tr>
      <w:tr w:rsidR="006C0CED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</w:tcPr>
          <w:p w:rsidR="006C0CED" w:rsidRDefault="00870BC7" w:rsidP="005667E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Ph(+) leukemia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2</w:t>
            </w:r>
          </w:p>
        </w:tc>
      </w:tr>
      <w:tr w:rsidR="006C0CED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</w:tcPr>
          <w:p w:rsidR="006C0CED" w:rsidRDefault="005667ED" w:rsidP="005667E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P</w:t>
            </w:r>
            <w:r w:rsidR="00870BC7">
              <w:rPr>
                <w:rFonts w:ascii="Times New Roman" w:eastAsia="等线" w:hAnsi="Times New Roman" w:cs="Times New Roman"/>
                <w:color w:val="000000"/>
                <w:sz w:val="24"/>
              </w:rPr>
              <w:t>recursor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 </w:t>
            </w:r>
            <w:r w:rsidR="00870BC7">
              <w:rPr>
                <w:rFonts w:ascii="Times New Roman" w:eastAsia="等线" w:hAnsi="Times New Roman" w:cs="Times New Roman"/>
                <w:color w:val="000000"/>
                <w:sz w:val="24"/>
              </w:rPr>
              <w:t>T-lymphoblastic lymphoma/leukemia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2</w:t>
            </w:r>
          </w:p>
        </w:tc>
      </w:tr>
      <w:tr w:rsidR="006C0CED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</w:tcPr>
          <w:p w:rsidR="006C0CED" w:rsidRDefault="00870BC7" w:rsidP="005667E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primitive neuroectodermal tumor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3</w:t>
            </w:r>
          </w:p>
        </w:tc>
      </w:tr>
      <w:tr w:rsidR="006C0CED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</w:tcPr>
          <w:p w:rsidR="006C0CED" w:rsidRDefault="00870BC7" w:rsidP="005667E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prostate cancer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23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46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826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895</w:t>
            </w:r>
          </w:p>
        </w:tc>
      </w:tr>
      <w:tr w:rsidR="006C0CED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</w:tcPr>
          <w:p w:rsidR="006C0CED" w:rsidRDefault="00870BC7" w:rsidP="005667E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renal carcinoma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4</w:t>
            </w:r>
          </w:p>
        </w:tc>
      </w:tr>
      <w:tr w:rsidR="006C0CED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</w:tcPr>
          <w:p w:rsidR="006C0CED" w:rsidRDefault="00870BC7" w:rsidP="005667E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renal cell carcinoma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0</w:t>
            </w:r>
          </w:p>
        </w:tc>
      </w:tr>
      <w:tr w:rsidR="006C0CED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</w:tcPr>
          <w:p w:rsidR="006C0CED" w:rsidRDefault="00870BC7" w:rsidP="005667E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retinoblastoma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4</w:t>
            </w:r>
          </w:p>
        </w:tc>
      </w:tr>
      <w:tr w:rsidR="006C0CED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</w:tcPr>
          <w:p w:rsidR="006C0CED" w:rsidRDefault="00870BC7" w:rsidP="005667E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retinoblastoma cancer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5</w:t>
            </w:r>
          </w:p>
        </w:tc>
      </w:tr>
      <w:tr w:rsidR="006C0CED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</w:tcPr>
          <w:p w:rsidR="006C0CED" w:rsidRDefault="00870BC7" w:rsidP="005667E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sarcoma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2</w:t>
            </w:r>
          </w:p>
        </w:tc>
      </w:tr>
      <w:tr w:rsidR="006C0CED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</w:tcPr>
          <w:p w:rsidR="006C0CED" w:rsidRDefault="00870BC7" w:rsidP="005667E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seminoma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2</w:t>
            </w:r>
          </w:p>
        </w:tc>
      </w:tr>
      <w:tr w:rsidR="006C0CED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</w:tcPr>
          <w:p w:rsidR="006C0CED" w:rsidRDefault="00870BC7" w:rsidP="005667E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squamous carcinoma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3</w:t>
            </w:r>
          </w:p>
        </w:tc>
      </w:tr>
      <w:tr w:rsidR="006C0CED">
        <w:trPr>
          <w:trHeight w:val="300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</w:tcPr>
          <w:p w:rsidR="006C0CED" w:rsidRDefault="00870BC7" w:rsidP="005667E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squamous cell carcinoma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5</w:t>
            </w:r>
          </w:p>
        </w:tc>
      </w:tr>
      <w:tr w:rsidR="006C0CED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</w:tcPr>
          <w:p w:rsidR="006C0CED" w:rsidRDefault="00870BC7" w:rsidP="005667E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stomach cancer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34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255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290</w:t>
            </w:r>
          </w:p>
        </w:tc>
      </w:tr>
      <w:tr w:rsidR="006C0CED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</w:tcPr>
          <w:p w:rsidR="006C0CED" w:rsidRDefault="00870BC7" w:rsidP="005667E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synovial sarcoma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2</w:t>
            </w:r>
          </w:p>
        </w:tc>
      </w:tr>
      <w:tr w:rsidR="006C0CED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</w:tcPr>
          <w:p w:rsidR="006C0CED" w:rsidRDefault="00870BC7" w:rsidP="005667E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testicular embryonal carcinoma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</w:t>
            </w:r>
          </w:p>
        </w:tc>
      </w:tr>
      <w:tr w:rsidR="006C0CED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</w:tcPr>
          <w:p w:rsidR="006C0CED" w:rsidRDefault="00870BC7" w:rsidP="005667E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thyroid cancer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61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61</w:t>
            </w:r>
          </w:p>
        </w:tc>
      </w:tr>
      <w:tr w:rsidR="006C0CED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</w:tcPr>
          <w:p w:rsidR="006C0CED" w:rsidRDefault="00870BC7" w:rsidP="005667E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tongue cancer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4</w:t>
            </w:r>
          </w:p>
        </w:tc>
      </w:tr>
      <w:tr w:rsidR="006C0CED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</w:tcPr>
          <w:p w:rsidR="006C0CED" w:rsidRDefault="00870BC7" w:rsidP="005667E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tongue squamous cell carcinoma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26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27</w:t>
            </w:r>
          </w:p>
        </w:tc>
      </w:tr>
      <w:tr w:rsidR="006C0CED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</w:tcPr>
          <w:p w:rsidR="006C0CED" w:rsidRDefault="00870BC7" w:rsidP="005667E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triple-receptor negative breast cancer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2</w:t>
            </w:r>
          </w:p>
        </w:tc>
      </w:tr>
      <w:tr w:rsidR="006C0CED">
        <w:trPr>
          <w:trHeight w:val="285"/>
        </w:trPr>
        <w:tc>
          <w:tcPr>
            <w:tcW w:w="4500" w:type="dxa"/>
            <w:tcBorders>
              <w:bottom w:val="nil"/>
            </w:tcBorders>
            <w:shd w:val="clear" w:color="auto" w:fill="auto"/>
            <w:noWrap/>
          </w:tcPr>
          <w:p w:rsidR="006C0CED" w:rsidRDefault="00870BC7" w:rsidP="005667E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urothelial carcinoma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nil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</w:t>
            </w:r>
          </w:p>
        </w:tc>
      </w:tr>
      <w:tr w:rsidR="006C0CED">
        <w:trPr>
          <w:trHeight w:val="300"/>
        </w:trPr>
        <w:tc>
          <w:tcPr>
            <w:tcW w:w="4500" w:type="dxa"/>
            <w:tcBorders>
              <w:bottom w:val="single" w:sz="12" w:space="0" w:color="auto"/>
            </w:tcBorders>
            <w:shd w:val="clear" w:color="auto" w:fill="auto"/>
            <w:noWrap/>
          </w:tcPr>
          <w:p w:rsidR="006C0CED" w:rsidRDefault="00870BC7" w:rsidP="005667E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uterine sarcoma</w:t>
            </w:r>
          </w:p>
        </w:tc>
        <w:tc>
          <w:tcPr>
            <w:tcW w:w="1368" w:type="dxa"/>
            <w:tcBorders>
              <w:bottom w:val="single" w:sz="12" w:space="0" w:color="auto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single" w:sz="12" w:space="0" w:color="auto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68" w:type="dxa"/>
            <w:tcBorders>
              <w:bottom w:val="single" w:sz="12" w:space="0" w:color="auto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single" w:sz="12" w:space="0" w:color="auto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68" w:type="dxa"/>
            <w:tcBorders>
              <w:bottom w:val="single" w:sz="12" w:space="0" w:color="auto"/>
            </w:tcBorders>
            <w:shd w:val="clear" w:color="auto" w:fill="auto"/>
            <w:noWrap/>
          </w:tcPr>
          <w:p w:rsidR="006C0CED" w:rsidRDefault="00870BC7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1</w:t>
            </w:r>
          </w:p>
        </w:tc>
      </w:tr>
    </w:tbl>
    <w:p w:rsidR="006C0CED" w:rsidRDefault="006C0CED">
      <w:pPr>
        <w:jc w:val="left"/>
      </w:pPr>
    </w:p>
    <w:sectPr w:rsidR="006C0CED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2678E" w:rsidRDefault="00F2678E" w:rsidP="00C65138">
      <w:r>
        <w:separator/>
      </w:r>
    </w:p>
  </w:endnote>
  <w:endnote w:type="continuationSeparator" w:id="0">
    <w:p w:rsidR="00F2678E" w:rsidRDefault="00F2678E" w:rsidP="00C651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2678E" w:rsidRDefault="00F2678E" w:rsidP="00C65138">
      <w:r>
        <w:separator/>
      </w:r>
    </w:p>
  </w:footnote>
  <w:footnote w:type="continuationSeparator" w:id="0">
    <w:p w:rsidR="00F2678E" w:rsidRDefault="00F2678E" w:rsidP="00C651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7EC0"/>
    <w:rsid w:val="00027EA3"/>
    <w:rsid w:val="000359C9"/>
    <w:rsid w:val="0004789E"/>
    <w:rsid w:val="00073560"/>
    <w:rsid w:val="00080977"/>
    <w:rsid w:val="00086521"/>
    <w:rsid w:val="000A03E3"/>
    <w:rsid w:val="000D7BEA"/>
    <w:rsid w:val="00166527"/>
    <w:rsid w:val="0019522F"/>
    <w:rsid w:val="00197CE5"/>
    <w:rsid w:val="001C5592"/>
    <w:rsid w:val="001E3C56"/>
    <w:rsid w:val="001E4E3E"/>
    <w:rsid w:val="002029CE"/>
    <w:rsid w:val="00206258"/>
    <w:rsid w:val="00240420"/>
    <w:rsid w:val="00243F8C"/>
    <w:rsid w:val="00247ECB"/>
    <w:rsid w:val="002A4A56"/>
    <w:rsid w:val="00310C63"/>
    <w:rsid w:val="00330835"/>
    <w:rsid w:val="0038771B"/>
    <w:rsid w:val="00397179"/>
    <w:rsid w:val="003A5328"/>
    <w:rsid w:val="003C1446"/>
    <w:rsid w:val="003D4274"/>
    <w:rsid w:val="003E072C"/>
    <w:rsid w:val="003F4DD1"/>
    <w:rsid w:val="003F7BAE"/>
    <w:rsid w:val="004109EC"/>
    <w:rsid w:val="00464613"/>
    <w:rsid w:val="00491C1A"/>
    <w:rsid w:val="00497D04"/>
    <w:rsid w:val="004F053C"/>
    <w:rsid w:val="004F115F"/>
    <w:rsid w:val="005046D7"/>
    <w:rsid w:val="00517261"/>
    <w:rsid w:val="00522E58"/>
    <w:rsid w:val="00552B61"/>
    <w:rsid w:val="005667ED"/>
    <w:rsid w:val="005A5A33"/>
    <w:rsid w:val="0060051D"/>
    <w:rsid w:val="00630DD7"/>
    <w:rsid w:val="006310E4"/>
    <w:rsid w:val="00640177"/>
    <w:rsid w:val="00653CF0"/>
    <w:rsid w:val="006B6C96"/>
    <w:rsid w:val="006C0CED"/>
    <w:rsid w:val="006D5C24"/>
    <w:rsid w:val="00715101"/>
    <w:rsid w:val="00715141"/>
    <w:rsid w:val="007210B8"/>
    <w:rsid w:val="0076183F"/>
    <w:rsid w:val="007A3FB5"/>
    <w:rsid w:val="007F018E"/>
    <w:rsid w:val="007F669C"/>
    <w:rsid w:val="0081023C"/>
    <w:rsid w:val="0083615D"/>
    <w:rsid w:val="008514B1"/>
    <w:rsid w:val="00870BC7"/>
    <w:rsid w:val="0088273A"/>
    <w:rsid w:val="008B4244"/>
    <w:rsid w:val="008C395E"/>
    <w:rsid w:val="008C53F1"/>
    <w:rsid w:val="008E52C6"/>
    <w:rsid w:val="008F0327"/>
    <w:rsid w:val="00902B3A"/>
    <w:rsid w:val="00934375"/>
    <w:rsid w:val="00934522"/>
    <w:rsid w:val="009504F7"/>
    <w:rsid w:val="009572FE"/>
    <w:rsid w:val="0097670D"/>
    <w:rsid w:val="00991158"/>
    <w:rsid w:val="009A29C6"/>
    <w:rsid w:val="009C68B4"/>
    <w:rsid w:val="00A1499A"/>
    <w:rsid w:val="00A14A68"/>
    <w:rsid w:val="00A24781"/>
    <w:rsid w:val="00A31AB5"/>
    <w:rsid w:val="00A35BCC"/>
    <w:rsid w:val="00A42DC7"/>
    <w:rsid w:val="00A43EA1"/>
    <w:rsid w:val="00A566E6"/>
    <w:rsid w:val="00A5799C"/>
    <w:rsid w:val="00A60AD9"/>
    <w:rsid w:val="00A64EFD"/>
    <w:rsid w:val="00A65F38"/>
    <w:rsid w:val="00A757C4"/>
    <w:rsid w:val="00AA7B39"/>
    <w:rsid w:val="00AB081F"/>
    <w:rsid w:val="00AD2024"/>
    <w:rsid w:val="00AD2A99"/>
    <w:rsid w:val="00B162BD"/>
    <w:rsid w:val="00B20E49"/>
    <w:rsid w:val="00B27125"/>
    <w:rsid w:val="00B52BBB"/>
    <w:rsid w:val="00B81520"/>
    <w:rsid w:val="00BA00D9"/>
    <w:rsid w:val="00BB2925"/>
    <w:rsid w:val="00BD07E1"/>
    <w:rsid w:val="00C46448"/>
    <w:rsid w:val="00C65138"/>
    <w:rsid w:val="00CA1D2B"/>
    <w:rsid w:val="00CB094F"/>
    <w:rsid w:val="00CC36EC"/>
    <w:rsid w:val="00D14BF3"/>
    <w:rsid w:val="00D24BD2"/>
    <w:rsid w:val="00D9785E"/>
    <w:rsid w:val="00DE6D3A"/>
    <w:rsid w:val="00DF1BDF"/>
    <w:rsid w:val="00E070C8"/>
    <w:rsid w:val="00E75C20"/>
    <w:rsid w:val="00E93B7F"/>
    <w:rsid w:val="00EF19BB"/>
    <w:rsid w:val="00F02EC4"/>
    <w:rsid w:val="00F0472C"/>
    <w:rsid w:val="00F170AD"/>
    <w:rsid w:val="00F2242B"/>
    <w:rsid w:val="00F2678E"/>
    <w:rsid w:val="00F40F14"/>
    <w:rsid w:val="00F66D54"/>
    <w:rsid w:val="00FB5F64"/>
    <w:rsid w:val="00FB7EC0"/>
    <w:rsid w:val="3D920E05"/>
    <w:rsid w:val="5F1C1FF2"/>
    <w:rsid w:val="67933D57"/>
    <w:rsid w:val="796A1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D4EC85E-ACA9-4E19-839A-2BBA3E77B0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3</TotalTime>
  <Pages>4</Pages>
  <Words>1200</Words>
  <Characters>6843</Characters>
  <Application>Microsoft Office Word</Application>
  <DocSecurity>0</DocSecurity>
  <Lines>57</Lines>
  <Paragraphs>16</Paragraphs>
  <ScaleCrop>false</ScaleCrop>
  <Company/>
  <LinksUpToDate>false</LinksUpToDate>
  <CharactersWithSpaces>8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dell</cp:lastModifiedBy>
  <cp:revision>56</cp:revision>
  <dcterms:created xsi:type="dcterms:W3CDTF">2020-02-08T16:50:00Z</dcterms:created>
  <dcterms:modified xsi:type="dcterms:W3CDTF">2020-02-10T0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